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614"/>
        <w:tblW w:w="9016" w:type="dxa"/>
        <w:tblLook w:val="04A0" w:firstRow="1" w:lastRow="0" w:firstColumn="1" w:lastColumn="0" w:noHBand="0" w:noVBand="1"/>
      </w:tblPr>
      <w:tblGrid>
        <w:gridCol w:w="440"/>
        <w:gridCol w:w="2406"/>
        <w:gridCol w:w="6170"/>
      </w:tblGrid>
      <w:tr w:rsidR="00DF5D68" w14:paraId="7682F1BF" w14:textId="77777777" w:rsidTr="00E463B7">
        <w:tc>
          <w:tcPr>
            <w:tcW w:w="440" w:type="dxa"/>
            <w:shd w:val="clear" w:color="auto" w:fill="8EAADB" w:themeFill="accent1" w:themeFillTint="99"/>
          </w:tcPr>
          <w:p w14:paraId="51285256" w14:textId="77777777" w:rsidR="00DF5D68" w:rsidRPr="0060254C" w:rsidRDefault="00DF5D68" w:rsidP="00A24D3B">
            <w:pPr>
              <w:rPr>
                <w:b/>
                <w:bCs/>
              </w:rPr>
            </w:pPr>
          </w:p>
        </w:tc>
        <w:tc>
          <w:tcPr>
            <w:tcW w:w="2406" w:type="dxa"/>
            <w:shd w:val="clear" w:color="auto" w:fill="8EAADB" w:themeFill="accent1" w:themeFillTint="99"/>
          </w:tcPr>
          <w:p w14:paraId="109DC149" w14:textId="3F238815" w:rsidR="00DF5D68" w:rsidRPr="0060254C" w:rsidRDefault="00DF5D68" w:rsidP="00A24D3B">
            <w:pPr>
              <w:rPr>
                <w:b/>
                <w:bCs/>
              </w:rPr>
            </w:pPr>
            <w:r w:rsidRPr="0060254C">
              <w:rPr>
                <w:b/>
                <w:bCs/>
              </w:rPr>
              <w:t xml:space="preserve">Author </w:t>
            </w:r>
          </w:p>
        </w:tc>
        <w:tc>
          <w:tcPr>
            <w:tcW w:w="6170" w:type="dxa"/>
            <w:shd w:val="clear" w:color="auto" w:fill="8EAADB" w:themeFill="accent1" w:themeFillTint="99"/>
          </w:tcPr>
          <w:p w14:paraId="0F0CBB87" w14:textId="2E39CE59" w:rsidR="00DF5D68" w:rsidRPr="0060254C" w:rsidRDefault="00DF5D68" w:rsidP="00A24D3B">
            <w:pPr>
              <w:jc w:val="center"/>
              <w:rPr>
                <w:b/>
                <w:bCs/>
              </w:rPr>
            </w:pPr>
            <w:r w:rsidRPr="0060254C">
              <w:rPr>
                <w:b/>
                <w:bCs/>
              </w:rPr>
              <w:t>Definition</w:t>
            </w:r>
            <w:r>
              <w:rPr>
                <w:b/>
                <w:bCs/>
              </w:rPr>
              <w:t xml:space="preserve"> of FEP</w:t>
            </w:r>
          </w:p>
        </w:tc>
      </w:tr>
      <w:tr w:rsidR="00DF5D68" w14:paraId="73C31950" w14:textId="77777777" w:rsidTr="00A24D3B">
        <w:tc>
          <w:tcPr>
            <w:tcW w:w="440" w:type="dxa"/>
          </w:tcPr>
          <w:p w14:paraId="41C4D1C3" w14:textId="402C1C9E" w:rsidR="00DF5D68" w:rsidRDefault="00DF5D68" w:rsidP="00A24D3B">
            <w:pPr>
              <w:rPr>
                <w:color w:val="000000"/>
              </w:rPr>
            </w:pPr>
            <w:r>
              <w:rPr>
                <w:color w:val="000000"/>
              </w:rPr>
              <w:t>1</w:t>
            </w:r>
          </w:p>
        </w:tc>
        <w:sdt>
          <w:sdtPr>
            <w:rPr>
              <w:color w:val="000000"/>
            </w:rPr>
            <w:tag w:val="MENDELEY_CITATION_v3_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"/>
            <w:id w:val="1574085036"/>
            <w:placeholder>
              <w:docPart w:val="A0669D3002A44CEBBEE97595C0EEA32F"/>
            </w:placeholder>
          </w:sdtPr>
          <w:sdtContent>
            <w:tc>
              <w:tcPr>
                <w:tcW w:w="2406" w:type="dxa"/>
              </w:tcPr>
              <w:p w14:paraId="49DB2538" w14:textId="42A4A7C4" w:rsidR="00DF5D68" w:rsidRDefault="00DF5D68" w:rsidP="00A24D3B">
                <w:pPr>
                  <w:rPr>
                    <w:rFonts w:cstheme="minorHAnsi"/>
                  </w:rPr>
                </w:pPr>
                <w:r w:rsidRPr="001513D4">
                  <w:rPr>
                    <w:color w:val="000000"/>
                  </w:rPr>
                  <w:t xml:space="preserve">Rangaswamy et al., 2012; </w:t>
                </w:r>
                <w:r>
                  <w:rPr>
                    <w:rFonts w:cstheme="minorHAnsi"/>
                    <w:color w:val="000000"/>
                  </w:rPr>
                  <w:t xml:space="preserve"> </w:t>
                </w:r>
                <w:sdt>
                  <w:sdtPr>
                    <w:rPr>
                      <w:rFonts w:cstheme="minorHAnsi"/>
                      <w:color w:val="000000"/>
                    </w:rPr>
                    <w:tag w:val="MENDELEY_CITATION_v3_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"/>
                    <w:id w:val="1144399336"/>
                    <w:placeholder>
                      <w:docPart w:val="65A89EAC9C514EA5A270DEDCA86FFC6A"/>
                    </w:placeholder>
                  </w:sdtPr>
                  <w:sdtContent>
                    <w:r w:rsidRPr="000E20D8">
                      <w:rPr>
                        <w:rFonts w:cstheme="minorHAnsi"/>
                        <w:color w:val="000000"/>
                      </w:rPr>
                      <w:t>Malla et al., 2020</w:t>
                    </w:r>
                    <w:r>
                      <w:rPr>
                        <w:rFonts w:cstheme="minorHAnsi"/>
                        <w:color w:val="000000"/>
                      </w:rPr>
                      <w:t>,</w:t>
                    </w:r>
                  </w:sdtContent>
                </w:sdt>
              </w:p>
              <w:p w14:paraId="7D09F1D0" w14:textId="2E871DB9" w:rsidR="00DF5D68" w:rsidRDefault="00DF5D68" w:rsidP="00A24D3B">
                <w:pPr>
                  <w:rPr>
                    <w:rFonts w:cstheme="minorHAnsi"/>
                  </w:rPr>
                </w:pPr>
                <w:r>
                  <w:rPr>
                    <w:color w:val="000000"/>
                  </w:rPr>
                  <w:t>,</w:t>
                </w:r>
                <w:r>
                  <w:rPr>
                    <w:rFonts w:cstheme="minorHAnsi"/>
                    <w:color w:val="000000"/>
                  </w:rPr>
                  <w:t xml:space="preserve"> </w:t>
                </w:r>
                <w:sdt>
                  <w:sdtPr>
                    <w:rPr>
                      <w:rFonts w:cstheme="minorHAnsi"/>
                      <w:color w:val="000000"/>
                    </w:rPr>
                    <w:tag w:val="MENDELEY_CITATION_v3_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"/>
                    <w:id w:val="-968433675"/>
                    <w:placeholder>
                      <w:docPart w:val="DDF2789C5334420FAA8607354AE19EB9"/>
                    </w:placeholder>
                  </w:sdtPr>
                  <w:sdtContent>
                    <w:r w:rsidRPr="000E20D8">
                      <w:rPr>
                        <w:rFonts w:cstheme="minorHAnsi"/>
                        <w:color w:val="000000"/>
                      </w:rPr>
                      <w:t>Iyer et al., 2022</w:t>
                    </w:r>
                  </w:sdtContent>
                </w:sdt>
              </w:p>
              <w:sdt>
                <w:sdtPr>
                  <w:rPr>
                    <w:rFonts w:cstheme="minorHAnsi"/>
                    <w:color w:val="000000"/>
                  </w:rPr>
                  <w:tag w:val="MENDELEY_CITATION_v3_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"/>
                  <w:id w:val="1063517115"/>
                  <w:placeholder>
                    <w:docPart w:val="939266EB80B949EFAD4ACA11502A296B"/>
                  </w:placeholder>
                </w:sdtPr>
                <w:sdtContent>
                  <w:p w14:paraId="20BFDC1A" w14:textId="71F31FA3" w:rsidR="00DF5D68" w:rsidRDefault="00DF5D68" w:rsidP="00A24D3B">
                    <w:pPr>
                      <w:rPr>
                        <w:rFonts w:cstheme="minorHAnsi"/>
                      </w:rPr>
                    </w:pPr>
                    <w:proofErr w:type="gramStart"/>
                    <w:r>
                      <w:rPr>
                        <w:rFonts w:cstheme="minorHAnsi"/>
                        <w:color w:val="000000"/>
                      </w:rPr>
                      <w:t>,</w:t>
                    </w:r>
                    <w:r w:rsidRPr="000E20D8">
                      <w:rPr>
                        <w:rFonts w:cstheme="minorHAnsi"/>
                        <w:color w:val="000000"/>
                      </w:rPr>
                      <w:t>Iyer</w:t>
                    </w:r>
                    <w:proofErr w:type="gramEnd"/>
                    <w:r w:rsidRPr="000E20D8">
                      <w:rPr>
                        <w:rFonts w:cstheme="minorHAnsi"/>
                        <w:color w:val="000000"/>
                      </w:rPr>
                      <w:t xml:space="preserve"> et al., 2010</w:t>
                    </w:r>
                  </w:p>
                </w:sdtContent>
              </w:sdt>
              <w:p w14:paraId="19814229" w14:textId="77777777" w:rsidR="00EC12C7" w:rsidRDefault="00DF5D68" w:rsidP="00A24D3B">
                <w:pPr>
                  <w:rPr>
                    <w:color w:val="000000"/>
                  </w:rPr>
                </w:pPr>
                <w:proofErr w:type="spellStart"/>
                <w:r w:rsidRPr="001513D4">
                  <w:rPr>
                    <w:color w:val="000000"/>
                  </w:rPr>
                  <w:t>Vaitheswaran</w:t>
                </w:r>
                <w:proofErr w:type="spellEnd"/>
                <w:r w:rsidRPr="001513D4">
                  <w:rPr>
                    <w:color w:val="000000"/>
                  </w:rPr>
                  <w:t xml:space="preserve"> et al., 2021</w:t>
                </w:r>
                <w:r w:rsidR="00244844">
                  <w:rPr>
                    <w:color w:val="000000"/>
                  </w:rPr>
                  <w:t xml:space="preserve">, </w:t>
                </w:r>
                <w:proofErr w:type="spellStart"/>
                <w:r w:rsidR="00244844">
                  <w:rPr>
                    <w:color w:val="000000"/>
                  </w:rPr>
                  <w:t>l</w:t>
                </w:r>
                <w:r w:rsidR="00EC12C7">
                  <w:rPr>
                    <w:color w:val="000000"/>
                  </w:rPr>
                  <w:t>yer</w:t>
                </w:r>
                <w:proofErr w:type="spellEnd"/>
                <w:r w:rsidR="00EC12C7">
                  <w:rPr>
                    <w:color w:val="000000"/>
                  </w:rPr>
                  <w:t xml:space="preserve"> et al.,2023</w:t>
                </w:r>
                <w:r w:rsidRPr="001513D4">
                  <w:rPr>
                    <w:color w:val="000000"/>
                  </w:rPr>
                  <w:t>)</w:t>
                </w:r>
              </w:p>
              <w:p w14:paraId="715DC580" w14:textId="73D6FBA8" w:rsidR="00DF5D68" w:rsidRDefault="00DF5D68" w:rsidP="00A24D3B"/>
            </w:tc>
          </w:sdtContent>
        </w:sdt>
        <w:tc>
          <w:tcPr>
            <w:tcW w:w="6170" w:type="dxa"/>
          </w:tcPr>
          <w:p w14:paraId="356EB92F" w14:textId="13CB52A7" w:rsidR="00DF5D68" w:rsidRDefault="0001740B" w:rsidP="00A24D3B">
            <w:pPr>
              <w:jc w:val="both"/>
            </w:pPr>
            <w:r w:rsidRPr="0001740B">
              <w:t>FEP must have a diagnosis of affective psychosis or schizophrenia spectrum psychotic disorder in DSM-I</w:t>
            </w:r>
            <w:r w:rsidR="00EB0E8E">
              <w:t>V</w:t>
            </w:r>
            <w:r w:rsidRPr="0001740B">
              <w:t xml:space="preserve"> (American Psychiatric Association, 2000) and must not have taken antipsychotic medication for more than 30 days since the onset of psychosis</w:t>
            </w:r>
            <w:r w:rsidR="007049B4">
              <w:t>.</w:t>
            </w:r>
          </w:p>
        </w:tc>
      </w:tr>
      <w:tr w:rsidR="00DF5D68" w14:paraId="3EBCCB4A" w14:textId="77777777" w:rsidTr="00BD3BB4">
        <w:tc>
          <w:tcPr>
            <w:tcW w:w="440" w:type="dxa"/>
            <w:shd w:val="clear" w:color="auto" w:fill="D9E2F3" w:themeFill="accent1" w:themeFillTint="33"/>
          </w:tcPr>
          <w:p w14:paraId="4765A2A5" w14:textId="7752ACCA" w:rsidR="00DF5D68" w:rsidRDefault="00DF5D68" w:rsidP="00A24D3B">
            <w:pPr>
              <w:rPr>
                <w:color w:val="000000"/>
              </w:rPr>
            </w:pPr>
            <w:r>
              <w:rPr>
                <w:color w:val="000000"/>
              </w:rPr>
              <w:t>2</w:t>
            </w:r>
          </w:p>
        </w:tc>
        <w:sdt>
          <w:sdtPr>
            <w:rPr>
              <w:color w:val="000000"/>
            </w:rPr>
            <w:tag w:val="MENDELEY_CITATION_v3_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"/>
            <w:id w:val="1347370817"/>
            <w:placeholder>
              <w:docPart w:val="A0669D3002A44CEBBEE97595C0EEA32F"/>
            </w:placeholder>
          </w:sdtPr>
          <w:sdtContent>
            <w:tc>
              <w:tcPr>
                <w:tcW w:w="2406" w:type="dxa"/>
                <w:shd w:val="clear" w:color="auto" w:fill="D9E2F3" w:themeFill="accent1" w:themeFillTint="33"/>
              </w:tcPr>
              <w:p w14:paraId="1EAEF8B7" w14:textId="4582D657" w:rsidR="00DF5D68" w:rsidRDefault="00DF5D68" w:rsidP="00A24D3B">
                <w:proofErr w:type="spellStart"/>
                <w:r w:rsidRPr="001513D4">
                  <w:rPr>
                    <w:color w:val="000000"/>
                  </w:rPr>
                  <w:t>Sadath</w:t>
                </w:r>
                <w:proofErr w:type="spellEnd"/>
                <w:r w:rsidRPr="001513D4">
                  <w:rPr>
                    <w:color w:val="000000"/>
                  </w:rPr>
                  <w:t xml:space="preserve"> et al., 2017</w:t>
                </w:r>
              </w:p>
            </w:tc>
          </w:sdtContent>
        </w:sdt>
        <w:tc>
          <w:tcPr>
            <w:tcW w:w="6170" w:type="dxa"/>
            <w:shd w:val="clear" w:color="auto" w:fill="D9E2F3" w:themeFill="accent1" w:themeFillTint="33"/>
          </w:tcPr>
          <w:p w14:paraId="398858A0" w14:textId="22621F4B" w:rsidR="00DF5D68" w:rsidRDefault="002C0AAA" w:rsidP="00A24D3B">
            <w:pPr>
              <w:jc w:val="both"/>
            </w:pPr>
            <w:r>
              <w:t>P</w:t>
            </w:r>
            <w:r w:rsidR="00DF5D68">
              <w:t>atients diagnosed by a consultant psychiatrist with any non-affective psychosis of less than 5 years</w:t>
            </w:r>
            <w:r>
              <w:t xml:space="preserve"> of </w:t>
            </w:r>
            <w:r w:rsidR="00DF5D68">
              <w:t>duration</w:t>
            </w:r>
            <w:r w:rsidR="00DF56CC">
              <w:t>.</w:t>
            </w:r>
          </w:p>
        </w:tc>
      </w:tr>
      <w:tr w:rsidR="00DF5D68" w14:paraId="221C5D9A" w14:textId="77777777" w:rsidTr="00A24D3B">
        <w:tc>
          <w:tcPr>
            <w:tcW w:w="440" w:type="dxa"/>
          </w:tcPr>
          <w:p w14:paraId="4F8F70AC" w14:textId="39BBC7F4" w:rsidR="00DF5D68" w:rsidRDefault="00DF5D68" w:rsidP="00A24D3B">
            <w:pPr>
              <w:rPr>
                <w:color w:val="000000"/>
              </w:rPr>
            </w:pPr>
            <w:r>
              <w:rPr>
                <w:color w:val="000000"/>
              </w:rPr>
              <w:t>3</w:t>
            </w:r>
          </w:p>
        </w:tc>
        <w:sdt>
          <w:sdtPr>
            <w:rPr>
              <w:color w:val="000000"/>
            </w:rPr>
            <w:tag w:val="MENDELEY_CITATION_v3_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"/>
            <w:id w:val="-1312474274"/>
            <w:placeholder>
              <w:docPart w:val="A0669D3002A44CEBBEE97595C0EEA32F"/>
            </w:placeholder>
          </w:sdtPr>
          <w:sdtContent>
            <w:tc>
              <w:tcPr>
                <w:tcW w:w="2406" w:type="dxa"/>
              </w:tcPr>
              <w:p w14:paraId="6BCFB590" w14:textId="4740E663" w:rsidR="00DF5D68" w:rsidRDefault="00DF5D68" w:rsidP="00A24D3B">
                <w:r w:rsidRPr="001513D4">
                  <w:rPr>
                    <w:color w:val="000000"/>
                  </w:rPr>
                  <w:t>Thomas et al., 2017</w:t>
                </w:r>
              </w:p>
            </w:tc>
          </w:sdtContent>
        </w:sdt>
        <w:tc>
          <w:tcPr>
            <w:tcW w:w="6170" w:type="dxa"/>
          </w:tcPr>
          <w:p w14:paraId="1A7553CB" w14:textId="29574196" w:rsidR="00DF5D68" w:rsidRDefault="00B51D34" w:rsidP="00235D56">
            <w:pPr>
              <w:jc w:val="both"/>
            </w:pPr>
            <w:r>
              <w:t>P</w:t>
            </w:r>
            <w:r w:rsidR="00DF5D68">
              <w:t>ersons who present at a clinical setting who have never previously sought care for psychosis at an appropriate clinical setting</w:t>
            </w:r>
            <w:r w:rsidR="00957A0A">
              <w:t xml:space="preserve"> where </w:t>
            </w:r>
            <w:r w:rsidR="00217687">
              <w:t>a</w:t>
            </w:r>
            <w:r w:rsidR="00DF5D68">
              <w:t xml:space="preserve"> certified psychiatrist makes a </w:t>
            </w:r>
            <w:r w:rsidR="002E2BE2">
              <w:t>diagnosis</w:t>
            </w:r>
            <w:r w:rsidR="00DF56CC">
              <w:t>.</w:t>
            </w:r>
          </w:p>
        </w:tc>
      </w:tr>
      <w:tr w:rsidR="00DF5D68" w14:paraId="2993E1FA" w14:textId="77777777" w:rsidTr="00BD3BB4">
        <w:tc>
          <w:tcPr>
            <w:tcW w:w="440" w:type="dxa"/>
            <w:shd w:val="clear" w:color="auto" w:fill="D9E2F3" w:themeFill="accent1" w:themeFillTint="33"/>
          </w:tcPr>
          <w:p w14:paraId="099DD9E3" w14:textId="73F2BE2B" w:rsidR="00DF5D68" w:rsidRDefault="00DF5D68" w:rsidP="00A24D3B">
            <w:pPr>
              <w:rPr>
                <w:rFonts w:cstheme="minorHAnsi"/>
                <w:color w:val="000000"/>
              </w:rPr>
            </w:pPr>
            <w:r>
              <w:rPr>
                <w:rFonts w:cstheme="minorHAnsi"/>
                <w:color w:val="000000"/>
              </w:rPr>
              <w:t>4</w:t>
            </w:r>
          </w:p>
        </w:tc>
        <w:tc>
          <w:tcPr>
            <w:tcW w:w="2406" w:type="dxa"/>
            <w:shd w:val="clear" w:color="auto" w:fill="D9E2F3" w:themeFill="accent1" w:themeFillTint="33"/>
          </w:tcPr>
          <w:sdt>
            <w:sdtPr>
              <w:rPr>
                <w:rFonts w:cstheme="minorHAnsi"/>
                <w:color w:val="000000"/>
              </w:rPr>
              <w:tag w:val="MENDELEY_CITATION_v3_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"/>
              <w:id w:val="566389757"/>
              <w:placeholder>
                <w:docPart w:val="22F24E219267408F8C94FC8CFE87F5CC"/>
              </w:placeholder>
            </w:sdtPr>
            <w:sdtContent>
              <w:p w14:paraId="0F078B2C" w14:textId="3E136887" w:rsidR="00DF5D68" w:rsidRDefault="00DF5D68" w:rsidP="00A24D3B">
                <w:pPr>
                  <w:rPr>
                    <w:rFonts w:cstheme="minorHAnsi"/>
                  </w:rPr>
                </w:pPr>
                <w:proofErr w:type="spellStart"/>
                <w:r w:rsidRPr="000E20D8">
                  <w:rPr>
                    <w:rFonts w:cstheme="minorHAnsi"/>
                    <w:color w:val="000000"/>
                  </w:rPr>
                  <w:t>Saddichha</w:t>
                </w:r>
                <w:proofErr w:type="spellEnd"/>
                <w:r w:rsidRPr="000E20D8">
                  <w:rPr>
                    <w:rFonts w:cstheme="minorHAnsi"/>
                    <w:color w:val="000000"/>
                  </w:rPr>
                  <w:t xml:space="preserve"> et al., 2008</w:t>
                </w:r>
              </w:p>
            </w:sdtContent>
          </w:sdt>
          <w:p w14:paraId="353FA208" w14:textId="2E41C5BD" w:rsidR="00DF5D68" w:rsidRDefault="00DF5D68" w:rsidP="00A24D3B"/>
        </w:tc>
        <w:tc>
          <w:tcPr>
            <w:tcW w:w="6170" w:type="dxa"/>
            <w:shd w:val="clear" w:color="auto" w:fill="D9E2F3" w:themeFill="accent1" w:themeFillTint="33"/>
          </w:tcPr>
          <w:p w14:paraId="6537D283" w14:textId="137BD9F5" w:rsidR="00DF5D68" w:rsidRDefault="004E7242" w:rsidP="00A24D3B">
            <w:r w:rsidRPr="004E7242">
              <w:t>Patients who have not previously been exposed to drugs and have been diagnosed with first-episode schizophrenia according to the DSM-IV</w:t>
            </w:r>
            <w:r w:rsidR="00DF56CC">
              <w:t>.</w:t>
            </w:r>
          </w:p>
        </w:tc>
      </w:tr>
      <w:tr w:rsidR="00DF5D68" w14:paraId="628B6400" w14:textId="77777777" w:rsidTr="00A24D3B">
        <w:tc>
          <w:tcPr>
            <w:tcW w:w="440" w:type="dxa"/>
          </w:tcPr>
          <w:p w14:paraId="3232EA72" w14:textId="4276725B" w:rsidR="00DF5D68" w:rsidRDefault="00DF5D68" w:rsidP="00A24D3B">
            <w:pPr>
              <w:rPr>
                <w:rFonts w:cstheme="minorHAnsi"/>
                <w:color w:val="000000"/>
              </w:rPr>
            </w:pPr>
            <w:r>
              <w:rPr>
                <w:rFonts w:cstheme="minorHAnsi"/>
                <w:color w:val="000000"/>
              </w:rPr>
              <w:t>5</w:t>
            </w:r>
          </w:p>
        </w:tc>
        <w:tc>
          <w:tcPr>
            <w:tcW w:w="2406" w:type="dxa"/>
          </w:tcPr>
          <w:sdt>
            <w:sdtPr>
              <w:rPr>
                <w:rFonts w:cstheme="minorHAnsi"/>
                <w:color w:val="000000"/>
              </w:rPr>
              <w:tag w:val="MENDELEY_CITATION_v3_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"/>
              <w:id w:val="-245418784"/>
              <w:placeholder>
                <w:docPart w:val="A71AD068553A4B0391686E119F58D221"/>
              </w:placeholder>
            </w:sdtPr>
            <w:sdtContent>
              <w:p w14:paraId="7DA2E6AF" w14:textId="7D2C93E6" w:rsidR="00DF5D68" w:rsidRDefault="00DF5D68" w:rsidP="00A24D3B">
                <w:pPr>
                  <w:rPr>
                    <w:rFonts w:cstheme="minorHAnsi"/>
                  </w:rPr>
                </w:pPr>
                <w:proofErr w:type="spellStart"/>
                <w:r w:rsidRPr="000E20D8">
                  <w:rPr>
                    <w:rFonts w:cstheme="minorHAnsi"/>
                    <w:color w:val="000000"/>
                  </w:rPr>
                  <w:t>Modabbernia</w:t>
                </w:r>
                <w:proofErr w:type="spellEnd"/>
                <w:r w:rsidRPr="000E20D8">
                  <w:rPr>
                    <w:rFonts w:cstheme="minorHAnsi"/>
                    <w:color w:val="000000"/>
                  </w:rPr>
                  <w:t xml:space="preserve"> et al., 2014</w:t>
                </w:r>
              </w:p>
            </w:sdtContent>
          </w:sdt>
          <w:p w14:paraId="29510D5D" w14:textId="716FE61F" w:rsidR="00DF5D68" w:rsidRDefault="00DF5D68" w:rsidP="00A24D3B"/>
        </w:tc>
        <w:tc>
          <w:tcPr>
            <w:tcW w:w="6170" w:type="dxa"/>
          </w:tcPr>
          <w:p w14:paraId="257A5E96" w14:textId="3C5E58CE" w:rsidR="00DF5D68" w:rsidRDefault="0090201A" w:rsidP="00A24D3B">
            <w:r>
              <w:t>D</w:t>
            </w:r>
            <w:r w:rsidR="00DF5D68">
              <w:t xml:space="preserve">iagnosis of schizophrenia based on </w:t>
            </w:r>
            <w:r w:rsidR="00FA31C2">
              <w:t>DSM-IV</w:t>
            </w:r>
            <w:r>
              <w:t xml:space="preserve">. </w:t>
            </w:r>
            <w:r w:rsidR="00DF5D68">
              <w:t xml:space="preserve">The patients </w:t>
            </w:r>
            <w:r w:rsidR="00065F69">
              <w:t xml:space="preserve">are </w:t>
            </w:r>
            <w:r w:rsidR="00DF5D68">
              <w:t xml:space="preserve">required to be in their </w:t>
            </w:r>
            <w:r w:rsidR="00065F69">
              <w:t>first episode</w:t>
            </w:r>
            <w:r>
              <w:t xml:space="preserve">. </w:t>
            </w:r>
            <w:r w:rsidR="003F463D">
              <w:t>(</w:t>
            </w:r>
            <w:r w:rsidR="00065F69">
              <w:t>Pati</w:t>
            </w:r>
            <w:r w:rsidR="00FA31C2">
              <w:t xml:space="preserve">ents with </w:t>
            </w:r>
            <w:r w:rsidR="00B65B0E">
              <w:t>a</w:t>
            </w:r>
            <w:r w:rsidR="00FA31C2">
              <w:t xml:space="preserve"> </w:t>
            </w:r>
            <w:r w:rsidR="00065F69">
              <w:t>history</w:t>
            </w:r>
            <w:r w:rsidR="002B0F74">
              <w:t xml:space="preserve"> of taking olanzapine in the </w:t>
            </w:r>
            <w:r w:rsidR="00065F69">
              <w:t>past</w:t>
            </w:r>
            <w:r w:rsidR="002B0F74">
              <w:t xml:space="preserve"> three months</w:t>
            </w:r>
            <w:r w:rsidR="00065F69">
              <w:t xml:space="preserve"> </w:t>
            </w:r>
            <w:r w:rsidR="00D15A55">
              <w:t>were</w:t>
            </w:r>
            <w:r w:rsidR="00065F69">
              <w:t xml:space="preserve"> excluded</w:t>
            </w:r>
            <w:r w:rsidR="003F463D">
              <w:t>)</w:t>
            </w:r>
          </w:p>
        </w:tc>
      </w:tr>
      <w:tr w:rsidR="00DF5D68" w14:paraId="33B2AAD6" w14:textId="77777777" w:rsidTr="00BD3BB4">
        <w:tc>
          <w:tcPr>
            <w:tcW w:w="440" w:type="dxa"/>
            <w:shd w:val="clear" w:color="auto" w:fill="D9E2F3" w:themeFill="accent1" w:themeFillTint="33"/>
          </w:tcPr>
          <w:p w14:paraId="0A0BC6ED" w14:textId="550DD4EA" w:rsidR="00DF5D68" w:rsidRDefault="00DF5D68" w:rsidP="00A24D3B">
            <w:pPr>
              <w:rPr>
                <w:color w:val="000000"/>
              </w:rPr>
            </w:pPr>
            <w:r>
              <w:rPr>
                <w:color w:val="000000"/>
              </w:rPr>
              <w:t>6</w:t>
            </w:r>
          </w:p>
        </w:tc>
        <w:tc>
          <w:tcPr>
            <w:tcW w:w="2406" w:type="dxa"/>
            <w:shd w:val="clear" w:color="auto" w:fill="D9E2F3" w:themeFill="accent1" w:themeFillTint="33"/>
          </w:tcPr>
          <w:sdt>
            <w:sdtPr>
              <w:rPr>
                <w:color w:val="000000"/>
              </w:rPr>
              <w:tag w:val="MENDELEY_CITATION_v3_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"/>
              <w:id w:val="158508999"/>
              <w:placeholder>
                <w:docPart w:val="F0BEEB1F02AC46358FC2C6B2E5D6D60B"/>
              </w:placeholder>
            </w:sdtPr>
            <w:sdtContent>
              <w:p w14:paraId="55414056" w14:textId="31E06EEA" w:rsidR="00DF5D68" w:rsidRDefault="00DF5D68" w:rsidP="00A24D3B">
                <w:r w:rsidRPr="000E20D8">
                  <w:rPr>
                    <w:color w:val="000000"/>
                  </w:rPr>
                  <w:t>Kaur et al., 2023</w:t>
                </w:r>
              </w:p>
            </w:sdtContent>
          </w:sdt>
          <w:p w14:paraId="18884718" w14:textId="49F7BF08" w:rsidR="00DF5D68" w:rsidRDefault="00DF5D68" w:rsidP="00A24D3B"/>
        </w:tc>
        <w:tc>
          <w:tcPr>
            <w:tcW w:w="6170" w:type="dxa"/>
            <w:shd w:val="clear" w:color="auto" w:fill="D9E2F3" w:themeFill="accent1" w:themeFillTint="33"/>
          </w:tcPr>
          <w:p w14:paraId="3F1C1732" w14:textId="2E674956" w:rsidR="00DF5D68" w:rsidRDefault="00826A9D" w:rsidP="00A24D3B">
            <w:r w:rsidRPr="00826A9D">
              <w:t xml:space="preserve">Individuals diagnosed with schizophrenia according to the (DSM-5) </w:t>
            </w:r>
            <w:r w:rsidR="009A6B86">
              <w:t>i</w:t>
            </w:r>
            <w:r w:rsidRPr="00826A9D">
              <w:t xml:space="preserve">n the </w:t>
            </w:r>
            <w:r w:rsidR="009A6B86">
              <w:t>first</w:t>
            </w:r>
            <w:r w:rsidRPr="00826A9D">
              <w:t xml:space="preserve"> </w:t>
            </w:r>
            <w:r w:rsidR="00CF7A89">
              <w:t>episode patients</w:t>
            </w:r>
            <w:r w:rsidR="00DF5D68">
              <w:t xml:space="preserve"> of schizophrenia meeting the </w:t>
            </w:r>
            <w:r w:rsidR="001C1742">
              <w:t>DSM-</w:t>
            </w:r>
            <w:r w:rsidR="00DF5D68">
              <w:t>fifth edition (DSM-5)</w:t>
            </w:r>
            <w:r w:rsidR="001851E9">
              <w:t>.</w:t>
            </w:r>
            <w:r w:rsidR="00DF5D68">
              <w:t xml:space="preserve"> </w:t>
            </w:r>
            <w:r w:rsidR="00BB5EE6">
              <w:t xml:space="preserve"> D</w:t>
            </w:r>
            <w:r w:rsidR="00BB5EE6" w:rsidRPr="00BB5EE6">
              <w:t xml:space="preserve">rug-naive or not using any psychiatric medication for more than two weeks with a </w:t>
            </w:r>
            <w:r w:rsidR="00BB5EE6">
              <w:t>less</w:t>
            </w:r>
            <w:r w:rsidR="00BB5EE6" w:rsidRPr="00BB5EE6">
              <w:t xml:space="preserve"> than one-year illness duration.</w:t>
            </w:r>
          </w:p>
        </w:tc>
      </w:tr>
      <w:tr w:rsidR="00DF5D68" w14:paraId="11CDCE39" w14:textId="77777777" w:rsidTr="00A24D3B">
        <w:tc>
          <w:tcPr>
            <w:tcW w:w="440" w:type="dxa"/>
          </w:tcPr>
          <w:p w14:paraId="05BB24BA" w14:textId="0EADF645" w:rsidR="00DF5D68" w:rsidRDefault="00DF5D68" w:rsidP="00A24D3B">
            <w:pPr>
              <w:rPr>
                <w:color w:val="000000"/>
              </w:rPr>
            </w:pPr>
            <w:r>
              <w:rPr>
                <w:color w:val="000000"/>
              </w:rPr>
              <w:t>7</w:t>
            </w:r>
          </w:p>
        </w:tc>
        <w:sdt>
          <w:sdtPr>
            <w:rPr>
              <w:color w:val="000000"/>
            </w:rPr>
            <w:tag w:val="MENDELEY_CITATION_v3_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"/>
            <w:id w:val="-1825118556"/>
            <w:placeholder>
              <w:docPart w:val="3ECDEAA5AF9E4EF98E76A6235C85F214"/>
            </w:placeholder>
          </w:sdtPr>
          <w:sdtContent>
            <w:tc>
              <w:tcPr>
                <w:tcW w:w="2406" w:type="dxa"/>
              </w:tcPr>
              <w:p w14:paraId="225F99B3" w14:textId="5BDD3D6D" w:rsidR="00DF5D68" w:rsidRDefault="00DF5D68" w:rsidP="00A24D3B">
                <w:pPr>
                  <w:rPr>
                    <w:color w:val="000000"/>
                  </w:rPr>
                </w:pPr>
                <w:r w:rsidRPr="001513D4">
                  <w:rPr>
                    <w:color w:val="000000"/>
                  </w:rPr>
                  <w:t>Tabatabaee et al., 2008</w:t>
                </w:r>
              </w:p>
            </w:tc>
          </w:sdtContent>
        </w:sdt>
        <w:tc>
          <w:tcPr>
            <w:tcW w:w="6170" w:type="dxa"/>
          </w:tcPr>
          <w:p w14:paraId="48983248" w14:textId="2C395F9B" w:rsidR="00DF5D68" w:rsidRDefault="00001F31" w:rsidP="00A24D3B">
            <w:r w:rsidRPr="00001F31">
              <w:t xml:space="preserve">The presence of psychotic symptoms, including delusions, hallucinations, </w:t>
            </w:r>
            <w:r w:rsidR="00FF6338">
              <w:t>disorganized</w:t>
            </w:r>
            <w:r w:rsidRPr="00001F31">
              <w:t xml:space="preserve"> speech, and/or substantially </w:t>
            </w:r>
            <w:r w:rsidR="00FF6338">
              <w:t>disorganized</w:t>
            </w:r>
            <w:r w:rsidRPr="00001F31">
              <w:t xml:space="preserve"> or catatonic </w:t>
            </w:r>
            <w:r w:rsidR="00FF6338">
              <w:t>behaviours</w:t>
            </w:r>
            <w:r w:rsidRPr="00001F31">
              <w:t>, along with the current episode representing the first episode of a major psychiatric disorder.</w:t>
            </w:r>
          </w:p>
        </w:tc>
      </w:tr>
      <w:tr w:rsidR="00DF5D68" w14:paraId="10E9654B" w14:textId="77777777" w:rsidTr="00FF4AD5">
        <w:tc>
          <w:tcPr>
            <w:tcW w:w="440" w:type="dxa"/>
            <w:shd w:val="clear" w:color="auto" w:fill="D9E2F3" w:themeFill="accent1" w:themeFillTint="33"/>
          </w:tcPr>
          <w:p w14:paraId="1F36E039" w14:textId="67C15448" w:rsidR="00DF5D68" w:rsidRDefault="007424E9" w:rsidP="00A24D3B">
            <w:pPr>
              <w:rPr>
                <w:rFonts w:cstheme="minorHAnsi"/>
                <w:color w:val="000000"/>
              </w:rPr>
            </w:pPr>
            <w:r>
              <w:rPr>
                <w:rFonts w:cstheme="minorHAnsi"/>
                <w:color w:val="000000"/>
              </w:rPr>
              <w:t>9</w:t>
            </w:r>
          </w:p>
        </w:tc>
        <w:tc>
          <w:tcPr>
            <w:tcW w:w="2406" w:type="dxa"/>
            <w:shd w:val="clear" w:color="auto" w:fill="D9E2F3" w:themeFill="accent1" w:themeFillTint="33"/>
          </w:tcPr>
          <w:sdt>
            <w:sdtPr>
              <w:rPr>
                <w:rFonts w:cstheme="minorHAnsi"/>
                <w:color w:val="000000"/>
              </w:rPr>
              <w:tag w:val="MENDELEY_CITATION_v3_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"/>
              <w:id w:val="-1220735299"/>
              <w:placeholder>
                <w:docPart w:val="0602BAB5908B483CB4F6FDC58575FBF8"/>
              </w:placeholder>
            </w:sdtPr>
            <w:sdtContent>
              <w:p w14:paraId="106E6C48" w14:textId="6F72B92D" w:rsidR="00DF5D68" w:rsidRDefault="00DF5D68" w:rsidP="00A24D3B">
                <w:pPr>
                  <w:rPr>
                    <w:rFonts w:cstheme="minorHAnsi"/>
                  </w:rPr>
                </w:pPr>
                <w:r w:rsidRPr="000E20D8">
                  <w:rPr>
                    <w:rFonts w:cstheme="minorHAnsi"/>
                    <w:color w:val="000000"/>
                  </w:rPr>
                  <w:t>Chiliza et al., 2016</w:t>
                </w:r>
              </w:p>
            </w:sdtContent>
          </w:sdt>
          <w:p w14:paraId="3C7529D0" w14:textId="77777777" w:rsidR="00DF5D68" w:rsidRDefault="00DF5D68" w:rsidP="00A24D3B">
            <w:pPr>
              <w:rPr>
                <w:color w:val="000000"/>
              </w:rPr>
            </w:pPr>
          </w:p>
        </w:tc>
        <w:tc>
          <w:tcPr>
            <w:tcW w:w="6170" w:type="dxa"/>
            <w:shd w:val="clear" w:color="auto" w:fill="D9E2F3" w:themeFill="accent1" w:themeFillTint="33"/>
          </w:tcPr>
          <w:p w14:paraId="75D1E920" w14:textId="1A9F6E87" w:rsidR="00DF5D68" w:rsidRDefault="00B718C3" w:rsidP="00A24D3B">
            <w:r>
              <w:t>Patients</w:t>
            </w:r>
            <w:r w:rsidR="00DF5D68">
              <w:t xml:space="preserve"> meeting DSM-IV</w:t>
            </w:r>
            <w:r w:rsidR="00842477">
              <w:t xml:space="preserve"> criteria</w:t>
            </w:r>
            <w:r w:rsidR="00DF5D68">
              <w:t xml:space="preserve">. </w:t>
            </w:r>
            <w:r w:rsidR="00604CD9">
              <w:t xml:space="preserve"> </w:t>
            </w:r>
            <w:r>
              <w:t>P</w:t>
            </w:r>
            <w:r w:rsidR="00604CD9" w:rsidRPr="00604CD9">
              <w:t>articipants who had been exposed to antipsychotic medication for a duration exceeding four weeks were excluded from the study</w:t>
            </w:r>
          </w:p>
        </w:tc>
      </w:tr>
      <w:tr w:rsidR="00DF5D68" w14:paraId="718C90FE" w14:textId="77777777" w:rsidTr="00F23459">
        <w:tc>
          <w:tcPr>
            <w:tcW w:w="440" w:type="dxa"/>
            <w:shd w:val="clear" w:color="auto" w:fill="auto"/>
          </w:tcPr>
          <w:p w14:paraId="7D8222CF" w14:textId="56174D49" w:rsidR="00DF5D68" w:rsidRDefault="00DF5D68" w:rsidP="00A24D3B">
            <w:pPr>
              <w:rPr>
                <w:rFonts w:cstheme="minorHAnsi"/>
                <w:color w:val="000000"/>
              </w:rPr>
            </w:pPr>
            <w:r>
              <w:rPr>
                <w:rFonts w:cstheme="minorHAnsi"/>
                <w:color w:val="000000"/>
              </w:rPr>
              <w:t>1</w:t>
            </w:r>
            <w:r w:rsidR="007424E9">
              <w:rPr>
                <w:rFonts w:cstheme="minorHAnsi"/>
                <w:color w:val="000000"/>
              </w:rPr>
              <w:t>0</w:t>
            </w:r>
          </w:p>
        </w:tc>
        <w:tc>
          <w:tcPr>
            <w:tcW w:w="2406" w:type="dxa"/>
            <w:shd w:val="clear" w:color="auto" w:fill="auto"/>
          </w:tcPr>
          <w:sdt>
            <w:sdtPr>
              <w:rPr>
                <w:rFonts w:cstheme="minorHAnsi"/>
                <w:color w:val="000000"/>
              </w:rPr>
              <w:tag w:val="MENDELEY_CITATION_v3_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"/>
              <w:id w:val="-1281947271"/>
              <w:placeholder>
                <w:docPart w:val="75E24BC8960A4DAE854E23830AC679FC"/>
              </w:placeholder>
            </w:sdtPr>
            <w:sdtContent>
              <w:p w14:paraId="44EC254D" w14:textId="551ABAEE" w:rsidR="00DF5D68" w:rsidRDefault="00DF5D68" w:rsidP="00A24D3B">
                <w:pPr>
                  <w:rPr>
                    <w:rFonts w:cstheme="minorHAnsi"/>
                  </w:rPr>
                </w:pPr>
                <w:r w:rsidRPr="000E20D8">
                  <w:rPr>
                    <w:rFonts w:cstheme="minorHAnsi"/>
                    <w:color w:val="000000"/>
                  </w:rPr>
                  <w:t>Singh et al., 2023</w:t>
                </w:r>
              </w:p>
            </w:sdtContent>
          </w:sdt>
          <w:p w14:paraId="6BFC3A67" w14:textId="7835D9A9" w:rsidR="00DF5D68" w:rsidRDefault="00DF5D68" w:rsidP="00A24D3B">
            <w:pPr>
              <w:rPr>
                <w:color w:val="000000"/>
              </w:rPr>
            </w:pPr>
          </w:p>
        </w:tc>
        <w:tc>
          <w:tcPr>
            <w:tcW w:w="6170" w:type="dxa"/>
            <w:shd w:val="clear" w:color="auto" w:fill="auto"/>
          </w:tcPr>
          <w:p w14:paraId="4659793A" w14:textId="06126CAE" w:rsidR="00DF5D68" w:rsidRDefault="00DF5D68" w:rsidP="00A24D3B">
            <w:r>
              <w:t>First presentation with psychotic symptoms or less than 30 days of treatment with antipsychotics in any previous treatment episode and have one of the ICD-10 diagnoses.</w:t>
            </w:r>
          </w:p>
        </w:tc>
      </w:tr>
      <w:tr w:rsidR="003A52B5" w14:paraId="15EC9C80" w14:textId="77777777" w:rsidTr="00F23459">
        <w:tc>
          <w:tcPr>
            <w:tcW w:w="440" w:type="dxa"/>
            <w:shd w:val="clear" w:color="auto" w:fill="auto"/>
          </w:tcPr>
          <w:p w14:paraId="69355E2A" w14:textId="2909787F" w:rsidR="003A52B5" w:rsidRDefault="00E41159" w:rsidP="00A24D3B">
            <w:pPr>
              <w:rPr>
                <w:rFonts w:cstheme="minorHAnsi"/>
                <w:color w:val="000000"/>
              </w:rPr>
            </w:pPr>
            <w:r>
              <w:rPr>
                <w:rFonts w:cstheme="minorHAnsi"/>
                <w:color w:val="000000"/>
              </w:rPr>
              <w:t>1</w:t>
            </w:r>
            <w:r w:rsidR="000E1EEF">
              <w:rPr>
                <w:rFonts w:cstheme="minorHAnsi"/>
                <w:color w:val="000000"/>
              </w:rPr>
              <w:t>1</w:t>
            </w:r>
          </w:p>
        </w:tc>
        <w:tc>
          <w:tcPr>
            <w:tcW w:w="2406" w:type="dxa"/>
            <w:shd w:val="clear" w:color="auto" w:fill="auto"/>
          </w:tcPr>
          <w:p w14:paraId="3F6A6266" w14:textId="23035B2D" w:rsidR="003A52B5" w:rsidRPr="000838D6" w:rsidRDefault="00BA6DBF" w:rsidP="000838D6">
            <w:pPr>
              <w:spacing w:line="276" w:lineRule="auto"/>
              <w:rPr>
                <w:rFonts w:cstheme="minorHAnsi"/>
              </w:rPr>
            </w:pPr>
            <w:r>
              <w:rPr>
                <w:rFonts w:cstheme="minorHAnsi"/>
              </w:rPr>
              <w:t>A</w:t>
            </w:r>
            <w:r w:rsidR="00561668">
              <w:rPr>
                <w:rFonts w:cstheme="minorHAnsi"/>
              </w:rPr>
              <w:t xml:space="preserve">dhikari, 2014, </w:t>
            </w:r>
            <w:proofErr w:type="spellStart"/>
            <w:r w:rsidR="00763E57">
              <w:rPr>
                <w:rFonts w:cstheme="minorHAnsi"/>
              </w:rPr>
              <w:t>Mwesiga</w:t>
            </w:r>
            <w:proofErr w:type="spellEnd"/>
            <w:r w:rsidR="00C051FD" w:rsidRPr="491A9002">
              <w:rPr>
                <w:color w:val="000000" w:themeColor="text1"/>
                <w:sz w:val="16"/>
                <w:szCs w:val="16"/>
              </w:rPr>
              <w:t xml:space="preserve"> </w:t>
            </w:r>
            <w:r w:rsidR="00763E57">
              <w:rPr>
                <w:rFonts w:cstheme="minorHAnsi"/>
              </w:rPr>
              <w:t>et</w:t>
            </w:r>
            <w:r w:rsidR="009C03CF">
              <w:rPr>
                <w:rFonts w:cstheme="minorHAnsi"/>
              </w:rPr>
              <w:t xml:space="preserve"> al</w:t>
            </w:r>
            <w:r w:rsidR="006F0194">
              <w:rPr>
                <w:rFonts w:cstheme="minorHAnsi"/>
              </w:rPr>
              <w:t xml:space="preserve">.,2021, </w:t>
            </w:r>
            <w:proofErr w:type="spellStart"/>
            <w:r w:rsidR="004A4D2C">
              <w:rPr>
                <w:rFonts w:cstheme="minorHAnsi"/>
              </w:rPr>
              <w:t>Motta</w:t>
            </w:r>
            <w:r w:rsidR="009C03CF">
              <w:rPr>
                <w:rFonts w:cstheme="minorHAnsi"/>
              </w:rPr>
              <w:t>ghipour</w:t>
            </w:r>
            <w:proofErr w:type="spellEnd"/>
            <w:r w:rsidR="009C03CF">
              <w:rPr>
                <w:rFonts w:cstheme="minorHAnsi"/>
              </w:rPr>
              <w:t xml:space="preserve"> et al.,2010</w:t>
            </w:r>
          </w:p>
        </w:tc>
        <w:tc>
          <w:tcPr>
            <w:tcW w:w="6170" w:type="dxa"/>
            <w:shd w:val="clear" w:color="auto" w:fill="auto"/>
          </w:tcPr>
          <w:p w14:paraId="6F4DC788" w14:textId="68047B73" w:rsidR="003A52B5" w:rsidRDefault="00326C7E" w:rsidP="00A24D3B">
            <w:r>
              <w:t>FEP definitions not given properly</w:t>
            </w:r>
          </w:p>
        </w:tc>
      </w:tr>
      <w:tr w:rsidR="000E1EEF" w14:paraId="54F680EA" w14:textId="77777777" w:rsidTr="00F23459">
        <w:tc>
          <w:tcPr>
            <w:tcW w:w="440" w:type="dxa"/>
            <w:shd w:val="clear" w:color="auto" w:fill="auto"/>
          </w:tcPr>
          <w:p w14:paraId="7BB94847" w14:textId="6DE6CC7E" w:rsidR="000E1EEF" w:rsidRDefault="000E1EEF" w:rsidP="000E1EEF">
            <w:pPr>
              <w:rPr>
                <w:rFonts w:cstheme="minorHAnsi"/>
                <w:color w:val="000000"/>
              </w:rPr>
            </w:pPr>
            <w:r>
              <w:rPr>
                <w:rFonts w:cstheme="minorHAnsi"/>
                <w:color w:val="000000"/>
              </w:rPr>
              <w:t>12</w:t>
            </w:r>
          </w:p>
        </w:tc>
        <w:tc>
          <w:tcPr>
            <w:tcW w:w="2406" w:type="dxa"/>
            <w:shd w:val="clear" w:color="auto" w:fill="auto"/>
          </w:tcPr>
          <w:p w14:paraId="0E16C960" w14:textId="27FB8BC3" w:rsidR="000E1EEF" w:rsidRDefault="000E1EEF" w:rsidP="000E1EEF">
            <w:pPr>
              <w:spacing w:line="276" w:lineRule="auto"/>
              <w:rPr>
                <w:rFonts w:cstheme="minorHAnsi"/>
              </w:rPr>
            </w:pPr>
            <w:r>
              <w:rPr>
                <w:rFonts w:cstheme="minorHAnsi"/>
              </w:rPr>
              <w:t>Ventura et al.,2021</w:t>
            </w:r>
          </w:p>
        </w:tc>
        <w:tc>
          <w:tcPr>
            <w:tcW w:w="6170" w:type="dxa"/>
            <w:shd w:val="clear" w:color="auto" w:fill="auto"/>
          </w:tcPr>
          <w:p w14:paraId="1B382BD6" w14:textId="782D8D2E" w:rsidR="000E1EEF" w:rsidRDefault="000E1EEF" w:rsidP="000E1EEF">
            <w:r>
              <w:t>Research article is about clinical high-risk program for psychosis</w:t>
            </w:r>
          </w:p>
        </w:tc>
      </w:tr>
      <w:tr w:rsidR="00F71659" w14:paraId="0E3D1305" w14:textId="77777777" w:rsidTr="00F23459">
        <w:tc>
          <w:tcPr>
            <w:tcW w:w="9016" w:type="dxa"/>
            <w:gridSpan w:val="3"/>
            <w:shd w:val="clear" w:color="auto" w:fill="B4C6E7" w:themeFill="accent1" w:themeFillTint="66"/>
          </w:tcPr>
          <w:p w14:paraId="5358BC4F" w14:textId="565F01DA" w:rsidR="00F71659" w:rsidRDefault="00F71659" w:rsidP="00A24D3B">
            <w:r w:rsidRPr="005A0CA0">
              <w:rPr>
                <w:b/>
                <w:bCs/>
              </w:rPr>
              <w:t>FEP</w:t>
            </w:r>
            <w:r>
              <w:t xml:space="preserve">- First Episode Psychosis, </w:t>
            </w:r>
            <w:r w:rsidRPr="005A0CA0">
              <w:rPr>
                <w:b/>
                <w:bCs/>
              </w:rPr>
              <w:t>DSM-</w:t>
            </w:r>
            <w:r w:rsidR="00072181" w:rsidRPr="005A0CA0">
              <w:rPr>
                <w:b/>
                <w:bCs/>
              </w:rPr>
              <w:t>IV</w:t>
            </w:r>
            <w:r w:rsidR="005A0CA0">
              <w:t xml:space="preserve">- </w:t>
            </w:r>
            <w:r w:rsidR="005A0CA0" w:rsidRPr="004E7242">
              <w:t>Diagnostic</w:t>
            </w:r>
            <w:r w:rsidR="00072181" w:rsidRPr="004E7242">
              <w:t xml:space="preserve"> and Statistical Manual of Mental Disorders</w:t>
            </w:r>
            <w:r w:rsidR="005A0CA0">
              <w:t>-</w:t>
            </w:r>
            <w:r w:rsidR="00072181" w:rsidRPr="004E7242">
              <w:t xml:space="preserve">Fourth </w:t>
            </w:r>
            <w:r w:rsidR="008A407D" w:rsidRPr="004E7242">
              <w:t>Edition</w:t>
            </w:r>
            <w:r w:rsidR="008A407D">
              <w:t xml:space="preserve">, </w:t>
            </w:r>
            <w:r w:rsidR="008A407D" w:rsidRPr="001F14C3">
              <w:rPr>
                <w:b/>
                <w:bCs/>
              </w:rPr>
              <w:t>ICD</w:t>
            </w:r>
            <w:r w:rsidR="008A407D" w:rsidRPr="001F14C3">
              <w:t>-</w:t>
            </w:r>
            <w:r w:rsidR="001F14C3" w:rsidRPr="001F14C3">
              <w:t>International Classification of diseases</w:t>
            </w:r>
          </w:p>
        </w:tc>
      </w:tr>
    </w:tbl>
    <w:p w14:paraId="0054A8EB" w14:textId="6D195287" w:rsidR="00A24D3B" w:rsidRDefault="005E2D3C" w:rsidP="00A24D3B">
      <w:pPr>
        <w:jc w:val="center"/>
        <w:rPr>
          <w:b/>
          <w:bCs/>
        </w:rPr>
      </w:pPr>
      <w:r w:rsidRPr="00CD565D">
        <w:rPr>
          <w:b/>
          <w:bCs/>
        </w:rPr>
        <w:t>A</w:t>
      </w:r>
      <w:r w:rsidR="00F20B48" w:rsidRPr="00CD565D">
        <w:rPr>
          <w:b/>
          <w:bCs/>
        </w:rPr>
        <w:t xml:space="preserve">ppendix </w:t>
      </w:r>
      <w:r w:rsidR="00BD5BB3">
        <w:rPr>
          <w:b/>
          <w:bCs/>
        </w:rPr>
        <w:t>3</w:t>
      </w:r>
    </w:p>
    <w:p w14:paraId="59BAA358" w14:textId="36591951" w:rsidR="00A27CFD" w:rsidRPr="00CD565D" w:rsidRDefault="006F1395">
      <w:pPr>
        <w:rPr>
          <w:b/>
          <w:bCs/>
        </w:rPr>
      </w:pPr>
      <w:r w:rsidRPr="00CD565D">
        <w:rPr>
          <w:b/>
          <w:bCs/>
        </w:rPr>
        <w:t>F</w:t>
      </w:r>
      <w:r w:rsidR="00A24D3B">
        <w:rPr>
          <w:b/>
          <w:bCs/>
        </w:rPr>
        <w:t xml:space="preserve">irst </w:t>
      </w:r>
      <w:r w:rsidRPr="00CD565D">
        <w:rPr>
          <w:b/>
          <w:bCs/>
        </w:rPr>
        <w:t>E</w:t>
      </w:r>
      <w:r w:rsidR="00A24D3B">
        <w:rPr>
          <w:b/>
          <w:bCs/>
        </w:rPr>
        <w:t xml:space="preserve">pisode </w:t>
      </w:r>
      <w:r w:rsidRPr="00CD565D">
        <w:rPr>
          <w:b/>
          <w:bCs/>
        </w:rPr>
        <w:t>P</w:t>
      </w:r>
      <w:r w:rsidR="00A24D3B">
        <w:rPr>
          <w:b/>
          <w:bCs/>
        </w:rPr>
        <w:t>sychosis</w:t>
      </w:r>
      <w:r w:rsidRPr="00CD565D">
        <w:rPr>
          <w:b/>
          <w:bCs/>
        </w:rPr>
        <w:t xml:space="preserve"> definitions</w:t>
      </w:r>
      <w:r w:rsidR="008B3EF8">
        <w:rPr>
          <w:b/>
          <w:bCs/>
        </w:rPr>
        <w:t xml:space="preserve"> of the included studies in the rev</w:t>
      </w:r>
      <w:r w:rsidR="00A320D7">
        <w:rPr>
          <w:b/>
          <w:bCs/>
        </w:rPr>
        <w:t>iew</w:t>
      </w:r>
      <w:r w:rsidR="00B615E5">
        <w:rPr>
          <w:b/>
          <w:bCs/>
        </w:rPr>
        <w:t>.</w:t>
      </w:r>
    </w:p>
    <w:p w14:paraId="594F48FA" w14:textId="77777777" w:rsidR="00A27CFD" w:rsidRDefault="00A27CFD"/>
    <w:p w14:paraId="2013CE0B" w14:textId="77777777" w:rsidR="00A27CFD" w:rsidRDefault="00A27CFD"/>
    <w:p w14:paraId="678A4A28" w14:textId="77777777" w:rsidR="00A27CFD" w:rsidRDefault="00A27CFD"/>
    <w:p w14:paraId="327D9AFD" w14:textId="77777777" w:rsidR="00A27CFD" w:rsidRDefault="00A27CFD"/>
    <w:p w14:paraId="3D3DAD69" w14:textId="25F1A874" w:rsidR="00BA6DBF" w:rsidRDefault="00BA6DBF" w:rsidP="00BA6DBF">
      <w:pPr>
        <w:spacing w:after="0" w:line="276" w:lineRule="auto"/>
        <w:rPr>
          <w:rFonts w:cstheme="minorHAnsi"/>
          <w:color w:val="000000"/>
        </w:rPr>
      </w:pPr>
    </w:p>
    <w:p w14:paraId="33B2E836" w14:textId="77777777" w:rsidR="002F1E23" w:rsidRPr="002F1E23" w:rsidRDefault="002F1E23" w:rsidP="002F1E23"/>
    <w:p w14:paraId="12469D1A" w14:textId="77777777" w:rsidR="002F1E23" w:rsidRPr="002F1E23" w:rsidRDefault="002F1E23" w:rsidP="002F1E23"/>
    <w:p w14:paraId="5E850F61" w14:textId="77777777" w:rsidR="002F1E23" w:rsidRPr="002F1E23" w:rsidRDefault="002F1E23" w:rsidP="002F1E23"/>
    <w:sectPr w:rsidR="002F1E23" w:rsidRPr="002F1E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96187"/>
    <w:multiLevelType w:val="hybridMultilevel"/>
    <w:tmpl w:val="5EEAA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2351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395"/>
    <w:rsid w:val="00001F31"/>
    <w:rsid w:val="000079E4"/>
    <w:rsid w:val="0001740B"/>
    <w:rsid w:val="00020A06"/>
    <w:rsid w:val="00031982"/>
    <w:rsid w:val="00060CBF"/>
    <w:rsid w:val="00065F69"/>
    <w:rsid w:val="000663AA"/>
    <w:rsid w:val="00072181"/>
    <w:rsid w:val="000838D6"/>
    <w:rsid w:val="00083C7A"/>
    <w:rsid w:val="000B2675"/>
    <w:rsid w:val="000E1EEF"/>
    <w:rsid w:val="000F3140"/>
    <w:rsid w:val="001117C9"/>
    <w:rsid w:val="00115C09"/>
    <w:rsid w:val="0013258B"/>
    <w:rsid w:val="001513D4"/>
    <w:rsid w:val="00153207"/>
    <w:rsid w:val="001851E9"/>
    <w:rsid w:val="001B3592"/>
    <w:rsid w:val="001C1742"/>
    <w:rsid w:val="001C7885"/>
    <w:rsid w:val="001D4F76"/>
    <w:rsid w:val="001F14C3"/>
    <w:rsid w:val="00217687"/>
    <w:rsid w:val="00235D56"/>
    <w:rsid w:val="00242058"/>
    <w:rsid w:val="00244844"/>
    <w:rsid w:val="00274B7A"/>
    <w:rsid w:val="002B0F74"/>
    <w:rsid w:val="002C0AAA"/>
    <w:rsid w:val="002C0ECF"/>
    <w:rsid w:val="002E2BE2"/>
    <w:rsid w:val="002E6B52"/>
    <w:rsid w:val="002F1E23"/>
    <w:rsid w:val="00326C7E"/>
    <w:rsid w:val="00337337"/>
    <w:rsid w:val="003500B5"/>
    <w:rsid w:val="003541E4"/>
    <w:rsid w:val="00395EA0"/>
    <w:rsid w:val="003A52B5"/>
    <w:rsid w:val="003F463D"/>
    <w:rsid w:val="00404ECF"/>
    <w:rsid w:val="004438CA"/>
    <w:rsid w:val="00445EF1"/>
    <w:rsid w:val="00455B2F"/>
    <w:rsid w:val="004A4D2C"/>
    <w:rsid w:val="004B1D20"/>
    <w:rsid w:val="004C1004"/>
    <w:rsid w:val="004C6022"/>
    <w:rsid w:val="004E7242"/>
    <w:rsid w:val="004F7414"/>
    <w:rsid w:val="0050111D"/>
    <w:rsid w:val="00507686"/>
    <w:rsid w:val="00507BC1"/>
    <w:rsid w:val="00516385"/>
    <w:rsid w:val="00524469"/>
    <w:rsid w:val="00540844"/>
    <w:rsid w:val="00561668"/>
    <w:rsid w:val="00592394"/>
    <w:rsid w:val="005A0CA0"/>
    <w:rsid w:val="005A4EEB"/>
    <w:rsid w:val="005D0A9A"/>
    <w:rsid w:val="005E2D3C"/>
    <w:rsid w:val="0060254C"/>
    <w:rsid w:val="00604CD9"/>
    <w:rsid w:val="00614AE0"/>
    <w:rsid w:val="00681E64"/>
    <w:rsid w:val="00692F71"/>
    <w:rsid w:val="006B4CD3"/>
    <w:rsid w:val="006E3C5C"/>
    <w:rsid w:val="006F0194"/>
    <w:rsid w:val="006F1395"/>
    <w:rsid w:val="006F6412"/>
    <w:rsid w:val="007049B4"/>
    <w:rsid w:val="00704AFE"/>
    <w:rsid w:val="00707491"/>
    <w:rsid w:val="007370E2"/>
    <w:rsid w:val="007424E9"/>
    <w:rsid w:val="00750A7D"/>
    <w:rsid w:val="00763E57"/>
    <w:rsid w:val="007757C7"/>
    <w:rsid w:val="00782C56"/>
    <w:rsid w:val="00790EE4"/>
    <w:rsid w:val="00801792"/>
    <w:rsid w:val="00826A9D"/>
    <w:rsid w:val="00831686"/>
    <w:rsid w:val="00842477"/>
    <w:rsid w:val="00881E32"/>
    <w:rsid w:val="008A407D"/>
    <w:rsid w:val="008B3EF8"/>
    <w:rsid w:val="008E6F6A"/>
    <w:rsid w:val="0090201A"/>
    <w:rsid w:val="00914474"/>
    <w:rsid w:val="00933306"/>
    <w:rsid w:val="00937AEB"/>
    <w:rsid w:val="0095739F"/>
    <w:rsid w:val="00957A0A"/>
    <w:rsid w:val="009A67AB"/>
    <w:rsid w:val="009A6B86"/>
    <w:rsid w:val="009C03CF"/>
    <w:rsid w:val="009E16DD"/>
    <w:rsid w:val="00A03F5F"/>
    <w:rsid w:val="00A24D3B"/>
    <w:rsid w:val="00A27CFD"/>
    <w:rsid w:val="00A320D7"/>
    <w:rsid w:val="00A5743B"/>
    <w:rsid w:val="00A66078"/>
    <w:rsid w:val="00A77871"/>
    <w:rsid w:val="00AB6A12"/>
    <w:rsid w:val="00B37F50"/>
    <w:rsid w:val="00B51D34"/>
    <w:rsid w:val="00B607AB"/>
    <w:rsid w:val="00B615E5"/>
    <w:rsid w:val="00B65B0E"/>
    <w:rsid w:val="00B718C3"/>
    <w:rsid w:val="00B87722"/>
    <w:rsid w:val="00BA5973"/>
    <w:rsid w:val="00BA6DBF"/>
    <w:rsid w:val="00BB0C3D"/>
    <w:rsid w:val="00BB5371"/>
    <w:rsid w:val="00BB5EE6"/>
    <w:rsid w:val="00BC0015"/>
    <w:rsid w:val="00BD3BB4"/>
    <w:rsid w:val="00BD3C19"/>
    <w:rsid w:val="00BD5BB3"/>
    <w:rsid w:val="00C051FD"/>
    <w:rsid w:val="00C22AEE"/>
    <w:rsid w:val="00C330EB"/>
    <w:rsid w:val="00C51037"/>
    <w:rsid w:val="00C53C04"/>
    <w:rsid w:val="00C85ACA"/>
    <w:rsid w:val="00CA2A97"/>
    <w:rsid w:val="00CD565D"/>
    <w:rsid w:val="00CF7A89"/>
    <w:rsid w:val="00D15A55"/>
    <w:rsid w:val="00D41182"/>
    <w:rsid w:val="00D53EFF"/>
    <w:rsid w:val="00D74F4C"/>
    <w:rsid w:val="00D75291"/>
    <w:rsid w:val="00DA1087"/>
    <w:rsid w:val="00DB3BD2"/>
    <w:rsid w:val="00DC6729"/>
    <w:rsid w:val="00DE32A0"/>
    <w:rsid w:val="00DE3751"/>
    <w:rsid w:val="00DF56CC"/>
    <w:rsid w:val="00DF5D68"/>
    <w:rsid w:val="00E41159"/>
    <w:rsid w:val="00E439BE"/>
    <w:rsid w:val="00E463B7"/>
    <w:rsid w:val="00E612B5"/>
    <w:rsid w:val="00E70837"/>
    <w:rsid w:val="00EB0E8E"/>
    <w:rsid w:val="00EC12C7"/>
    <w:rsid w:val="00ED625D"/>
    <w:rsid w:val="00F20B48"/>
    <w:rsid w:val="00F23459"/>
    <w:rsid w:val="00F335DC"/>
    <w:rsid w:val="00F4699A"/>
    <w:rsid w:val="00F575ED"/>
    <w:rsid w:val="00F71659"/>
    <w:rsid w:val="00FA31C2"/>
    <w:rsid w:val="00FB4E0F"/>
    <w:rsid w:val="00FD5125"/>
    <w:rsid w:val="00FE3C71"/>
    <w:rsid w:val="00FF4AD5"/>
    <w:rsid w:val="00FF6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D699AE"/>
  <w15:docId w15:val="{8A54A0CE-8D0F-4D78-8DC5-8A5DC06B8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13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1395"/>
    <w:pPr>
      <w:ind w:left="720"/>
      <w:contextualSpacing/>
    </w:pPr>
  </w:style>
  <w:style w:type="character" w:styleId="PlaceholderText">
    <w:name w:val="Placeholder Text"/>
    <w:basedOn w:val="DefaultParagraphFont"/>
    <w:uiPriority w:val="99"/>
    <w:semiHidden/>
    <w:rsid w:val="000B26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380664">
      <w:bodyDiv w:val="1"/>
      <w:marLeft w:val="0"/>
      <w:marRight w:val="0"/>
      <w:marTop w:val="0"/>
      <w:marBottom w:val="0"/>
      <w:divBdr>
        <w:top w:val="none" w:sz="0" w:space="0" w:color="auto"/>
        <w:left w:val="none" w:sz="0" w:space="0" w:color="auto"/>
        <w:bottom w:val="none" w:sz="0" w:space="0" w:color="auto"/>
        <w:right w:val="none" w:sz="0" w:space="0" w:color="auto"/>
      </w:divBdr>
      <w:divsChild>
        <w:div w:id="1345089732">
          <w:marLeft w:val="480"/>
          <w:marRight w:val="0"/>
          <w:marTop w:val="0"/>
          <w:marBottom w:val="0"/>
          <w:divBdr>
            <w:top w:val="none" w:sz="0" w:space="0" w:color="auto"/>
            <w:left w:val="none" w:sz="0" w:space="0" w:color="auto"/>
            <w:bottom w:val="none" w:sz="0" w:space="0" w:color="auto"/>
            <w:right w:val="none" w:sz="0" w:space="0" w:color="auto"/>
          </w:divBdr>
        </w:div>
      </w:divsChild>
    </w:div>
    <w:div w:id="824706406">
      <w:bodyDiv w:val="1"/>
      <w:marLeft w:val="0"/>
      <w:marRight w:val="0"/>
      <w:marTop w:val="0"/>
      <w:marBottom w:val="0"/>
      <w:divBdr>
        <w:top w:val="none" w:sz="0" w:space="0" w:color="auto"/>
        <w:left w:val="none" w:sz="0" w:space="0" w:color="auto"/>
        <w:bottom w:val="none" w:sz="0" w:space="0" w:color="auto"/>
        <w:right w:val="none" w:sz="0" w:space="0" w:color="auto"/>
      </w:divBdr>
      <w:divsChild>
        <w:div w:id="1640453160">
          <w:marLeft w:val="480"/>
          <w:marRight w:val="0"/>
          <w:marTop w:val="0"/>
          <w:marBottom w:val="0"/>
          <w:divBdr>
            <w:top w:val="none" w:sz="0" w:space="0" w:color="auto"/>
            <w:left w:val="none" w:sz="0" w:space="0" w:color="auto"/>
            <w:bottom w:val="none" w:sz="0" w:space="0" w:color="auto"/>
            <w:right w:val="none" w:sz="0" w:space="0" w:color="auto"/>
          </w:divBdr>
        </w:div>
      </w:divsChild>
    </w:div>
    <w:div w:id="969869838">
      <w:bodyDiv w:val="1"/>
      <w:marLeft w:val="0"/>
      <w:marRight w:val="0"/>
      <w:marTop w:val="0"/>
      <w:marBottom w:val="0"/>
      <w:divBdr>
        <w:top w:val="none" w:sz="0" w:space="0" w:color="auto"/>
        <w:left w:val="none" w:sz="0" w:space="0" w:color="auto"/>
        <w:bottom w:val="none" w:sz="0" w:space="0" w:color="auto"/>
        <w:right w:val="none" w:sz="0" w:space="0" w:color="auto"/>
      </w:divBdr>
      <w:divsChild>
        <w:div w:id="2121681713">
          <w:marLeft w:val="480"/>
          <w:marRight w:val="0"/>
          <w:marTop w:val="0"/>
          <w:marBottom w:val="0"/>
          <w:divBdr>
            <w:top w:val="none" w:sz="0" w:space="0" w:color="auto"/>
            <w:left w:val="none" w:sz="0" w:space="0" w:color="auto"/>
            <w:bottom w:val="none" w:sz="0" w:space="0" w:color="auto"/>
            <w:right w:val="none" w:sz="0" w:space="0" w:color="auto"/>
          </w:divBdr>
        </w:div>
        <w:div w:id="838614526">
          <w:marLeft w:val="480"/>
          <w:marRight w:val="0"/>
          <w:marTop w:val="0"/>
          <w:marBottom w:val="0"/>
          <w:divBdr>
            <w:top w:val="none" w:sz="0" w:space="0" w:color="auto"/>
            <w:left w:val="none" w:sz="0" w:space="0" w:color="auto"/>
            <w:bottom w:val="none" w:sz="0" w:space="0" w:color="auto"/>
            <w:right w:val="none" w:sz="0" w:space="0" w:color="auto"/>
          </w:divBdr>
        </w:div>
        <w:div w:id="1479958141">
          <w:marLeft w:val="480"/>
          <w:marRight w:val="0"/>
          <w:marTop w:val="0"/>
          <w:marBottom w:val="0"/>
          <w:divBdr>
            <w:top w:val="none" w:sz="0" w:space="0" w:color="auto"/>
            <w:left w:val="none" w:sz="0" w:space="0" w:color="auto"/>
            <w:bottom w:val="none" w:sz="0" w:space="0" w:color="auto"/>
            <w:right w:val="none" w:sz="0" w:space="0" w:color="auto"/>
          </w:divBdr>
        </w:div>
        <w:div w:id="369230816">
          <w:marLeft w:val="480"/>
          <w:marRight w:val="0"/>
          <w:marTop w:val="0"/>
          <w:marBottom w:val="0"/>
          <w:divBdr>
            <w:top w:val="none" w:sz="0" w:space="0" w:color="auto"/>
            <w:left w:val="none" w:sz="0" w:space="0" w:color="auto"/>
            <w:bottom w:val="none" w:sz="0" w:space="0" w:color="auto"/>
            <w:right w:val="none" w:sz="0" w:space="0" w:color="auto"/>
          </w:divBdr>
        </w:div>
      </w:divsChild>
    </w:div>
    <w:div w:id="1201936903">
      <w:bodyDiv w:val="1"/>
      <w:marLeft w:val="0"/>
      <w:marRight w:val="0"/>
      <w:marTop w:val="0"/>
      <w:marBottom w:val="0"/>
      <w:divBdr>
        <w:top w:val="none" w:sz="0" w:space="0" w:color="auto"/>
        <w:left w:val="none" w:sz="0" w:space="0" w:color="auto"/>
        <w:bottom w:val="none" w:sz="0" w:space="0" w:color="auto"/>
        <w:right w:val="none" w:sz="0" w:space="0" w:color="auto"/>
      </w:divBdr>
      <w:divsChild>
        <w:div w:id="1874806893">
          <w:marLeft w:val="480"/>
          <w:marRight w:val="0"/>
          <w:marTop w:val="0"/>
          <w:marBottom w:val="0"/>
          <w:divBdr>
            <w:top w:val="none" w:sz="0" w:space="0" w:color="auto"/>
            <w:left w:val="none" w:sz="0" w:space="0" w:color="auto"/>
            <w:bottom w:val="none" w:sz="0" w:space="0" w:color="auto"/>
            <w:right w:val="none" w:sz="0" w:space="0" w:color="auto"/>
          </w:divBdr>
        </w:div>
        <w:div w:id="188374229">
          <w:marLeft w:val="480"/>
          <w:marRight w:val="0"/>
          <w:marTop w:val="0"/>
          <w:marBottom w:val="0"/>
          <w:divBdr>
            <w:top w:val="none" w:sz="0" w:space="0" w:color="auto"/>
            <w:left w:val="none" w:sz="0" w:space="0" w:color="auto"/>
            <w:bottom w:val="none" w:sz="0" w:space="0" w:color="auto"/>
            <w:right w:val="none" w:sz="0" w:space="0" w:color="auto"/>
          </w:divBdr>
        </w:div>
        <w:div w:id="2135974220">
          <w:marLeft w:val="480"/>
          <w:marRight w:val="0"/>
          <w:marTop w:val="0"/>
          <w:marBottom w:val="0"/>
          <w:divBdr>
            <w:top w:val="none" w:sz="0" w:space="0" w:color="auto"/>
            <w:left w:val="none" w:sz="0" w:space="0" w:color="auto"/>
            <w:bottom w:val="none" w:sz="0" w:space="0" w:color="auto"/>
            <w:right w:val="none" w:sz="0" w:space="0" w:color="auto"/>
          </w:divBdr>
        </w:div>
      </w:divsChild>
    </w:div>
    <w:div w:id="1496454075">
      <w:bodyDiv w:val="1"/>
      <w:marLeft w:val="0"/>
      <w:marRight w:val="0"/>
      <w:marTop w:val="0"/>
      <w:marBottom w:val="0"/>
      <w:divBdr>
        <w:top w:val="none" w:sz="0" w:space="0" w:color="auto"/>
        <w:left w:val="none" w:sz="0" w:space="0" w:color="auto"/>
        <w:bottom w:val="none" w:sz="0" w:space="0" w:color="auto"/>
        <w:right w:val="none" w:sz="0" w:space="0" w:color="auto"/>
      </w:divBdr>
      <w:divsChild>
        <w:div w:id="1881891308">
          <w:marLeft w:val="480"/>
          <w:marRight w:val="0"/>
          <w:marTop w:val="0"/>
          <w:marBottom w:val="0"/>
          <w:divBdr>
            <w:top w:val="none" w:sz="0" w:space="0" w:color="auto"/>
            <w:left w:val="none" w:sz="0" w:space="0" w:color="auto"/>
            <w:bottom w:val="none" w:sz="0" w:space="0" w:color="auto"/>
            <w:right w:val="none" w:sz="0" w:space="0" w:color="auto"/>
          </w:divBdr>
        </w:div>
        <w:div w:id="1013192489">
          <w:marLeft w:val="480"/>
          <w:marRight w:val="0"/>
          <w:marTop w:val="0"/>
          <w:marBottom w:val="0"/>
          <w:divBdr>
            <w:top w:val="none" w:sz="0" w:space="0" w:color="auto"/>
            <w:left w:val="none" w:sz="0" w:space="0" w:color="auto"/>
            <w:bottom w:val="none" w:sz="0" w:space="0" w:color="auto"/>
            <w:right w:val="none" w:sz="0" w:space="0" w:color="auto"/>
          </w:divBdr>
        </w:div>
        <w:div w:id="210777399">
          <w:marLeft w:val="480"/>
          <w:marRight w:val="0"/>
          <w:marTop w:val="0"/>
          <w:marBottom w:val="0"/>
          <w:divBdr>
            <w:top w:val="none" w:sz="0" w:space="0" w:color="auto"/>
            <w:left w:val="none" w:sz="0" w:space="0" w:color="auto"/>
            <w:bottom w:val="none" w:sz="0" w:space="0" w:color="auto"/>
            <w:right w:val="none" w:sz="0" w:space="0" w:color="auto"/>
          </w:divBdr>
        </w:div>
        <w:div w:id="175923309">
          <w:marLeft w:val="480"/>
          <w:marRight w:val="0"/>
          <w:marTop w:val="0"/>
          <w:marBottom w:val="0"/>
          <w:divBdr>
            <w:top w:val="none" w:sz="0" w:space="0" w:color="auto"/>
            <w:left w:val="none" w:sz="0" w:space="0" w:color="auto"/>
            <w:bottom w:val="none" w:sz="0" w:space="0" w:color="auto"/>
            <w:right w:val="none" w:sz="0" w:space="0" w:color="auto"/>
          </w:divBdr>
        </w:div>
        <w:div w:id="1307736785">
          <w:marLeft w:val="480"/>
          <w:marRight w:val="0"/>
          <w:marTop w:val="0"/>
          <w:marBottom w:val="0"/>
          <w:divBdr>
            <w:top w:val="none" w:sz="0" w:space="0" w:color="auto"/>
            <w:left w:val="none" w:sz="0" w:space="0" w:color="auto"/>
            <w:bottom w:val="none" w:sz="0" w:space="0" w:color="auto"/>
            <w:right w:val="none" w:sz="0" w:space="0" w:color="auto"/>
          </w:divBdr>
        </w:div>
      </w:divsChild>
    </w:div>
    <w:div w:id="1604536167">
      <w:bodyDiv w:val="1"/>
      <w:marLeft w:val="0"/>
      <w:marRight w:val="0"/>
      <w:marTop w:val="0"/>
      <w:marBottom w:val="0"/>
      <w:divBdr>
        <w:top w:val="none" w:sz="0" w:space="0" w:color="auto"/>
        <w:left w:val="none" w:sz="0" w:space="0" w:color="auto"/>
        <w:bottom w:val="none" w:sz="0" w:space="0" w:color="auto"/>
        <w:right w:val="none" w:sz="0" w:space="0" w:color="auto"/>
      </w:divBdr>
      <w:divsChild>
        <w:div w:id="1413818109">
          <w:marLeft w:val="480"/>
          <w:marRight w:val="0"/>
          <w:marTop w:val="0"/>
          <w:marBottom w:val="0"/>
          <w:divBdr>
            <w:top w:val="none" w:sz="0" w:space="0" w:color="auto"/>
            <w:left w:val="none" w:sz="0" w:space="0" w:color="auto"/>
            <w:bottom w:val="none" w:sz="0" w:space="0" w:color="auto"/>
            <w:right w:val="none" w:sz="0" w:space="0" w:color="auto"/>
          </w:divBdr>
        </w:div>
        <w:div w:id="1140073397">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0669D3002A44CEBBEE97595C0EEA32F"/>
        <w:category>
          <w:name w:val="General"/>
          <w:gallery w:val="placeholder"/>
        </w:category>
        <w:types>
          <w:type w:val="bbPlcHdr"/>
        </w:types>
        <w:behaviors>
          <w:behavior w:val="content"/>
        </w:behaviors>
        <w:guid w:val="{B200B583-11E9-410F-B591-532FA4CAA000}"/>
      </w:docPartPr>
      <w:docPartBody>
        <w:p w:rsidR="001938C7" w:rsidRDefault="00153B09" w:rsidP="00153B09">
          <w:pPr>
            <w:pStyle w:val="A0669D3002A44CEBBEE97595C0EEA32F"/>
          </w:pPr>
          <w:r w:rsidRPr="007B3A25">
            <w:rPr>
              <w:rStyle w:val="PlaceholderText"/>
            </w:rPr>
            <w:t>Click or tap here to enter text.</w:t>
          </w:r>
        </w:p>
      </w:docPartBody>
    </w:docPart>
    <w:docPart>
      <w:docPartPr>
        <w:name w:val="65A89EAC9C514EA5A270DEDCA86FFC6A"/>
        <w:category>
          <w:name w:val="General"/>
          <w:gallery w:val="placeholder"/>
        </w:category>
        <w:types>
          <w:type w:val="bbPlcHdr"/>
        </w:types>
        <w:behaviors>
          <w:behavior w:val="content"/>
        </w:behaviors>
        <w:guid w:val="{4786EF12-4B0D-416C-84CB-F9226E8FF91F}"/>
      </w:docPartPr>
      <w:docPartBody>
        <w:p w:rsidR="001938C7" w:rsidRDefault="00153B09" w:rsidP="00153B09">
          <w:pPr>
            <w:pStyle w:val="65A89EAC9C514EA5A270DEDCA86FFC6A"/>
          </w:pPr>
          <w:r w:rsidRPr="003A52FC">
            <w:rPr>
              <w:rStyle w:val="PlaceholderText"/>
            </w:rPr>
            <w:t>Click or tap here to enter text.</w:t>
          </w:r>
        </w:p>
      </w:docPartBody>
    </w:docPart>
    <w:docPart>
      <w:docPartPr>
        <w:name w:val="DDF2789C5334420FAA8607354AE19EB9"/>
        <w:category>
          <w:name w:val="General"/>
          <w:gallery w:val="placeholder"/>
        </w:category>
        <w:types>
          <w:type w:val="bbPlcHdr"/>
        </w:types>
        <w:behaviors>
          <w:behavior w:val="content"/>
        </w:behaviors>
        <w:guid w:val="{A64AA217-A1CE-4326-8877-AD53278EF19F}"/>
      </w:docPartPr>
      <w:docPartBody>
        <w:p w:rsidR="001938C7" w:rsidRDefault="00153B09" w:rsidP="00153B09">
          <w:pPr>
            <w:pStyle w:val="DDF2789C5334420FAA8607354AE19EB9"/>
          </w:pPr>
          <w:r w:rsidRPr="003A52FC">
            <w:rPr>
              <w:rStyle w:val="PlaceholderText"/>
            </w:rPr>
            <w:t>Click or tap here to enter text.</w:t>
          </w:r>
        </w:p>
      </w:docPartBody>
    </w:docPart>
    <w:docPart>
      <w:docPartPr>
        <w:name w:val="939266EB80B949EFAD4ACA11502A296B"/>
        <w:category>
          <w:name w:val="General"/>
          <w:gallery w:val="placeholder"/>
        </w:category>
        <w:types>
          <w:type w:val="bbPlcHdr"/>
        </w:types>
        <w:behaviors>
          <w:behavior w:val="content"/>
        </w:behaviors>
        <w:guid w:val="{1117021E-979C-4771-82F7-EE6EDEC757DC}"/>
      </w:docPartPr>
      <w:docPartBody>
        <w:p w:rsidR="001938C7" w:rsidRDefault="00153B09" w:rsidP="00153B09">
          <w:pPr>
            <w:pStyle w:val="939266EB80B949EFAD4ACA11502A296B"/>
          </w:pPr>
          <w:r w:rsidRPr="003A52FC">
            <w:rPr>
              <w:rStyle w:val="PlaceholderText"/>
            </w:rPr>
            <w:t>Click or tap here to enter text.</w:t>
          </w:r>
        </w:p>
      </w:docPartBody>
    </w:docPart>
    <w:docPart>
      <w:docPartPr>
        <w:name w:val="22F24E219267408F8C94FC8CFE87F5CC"/>
        <w:category>
          <w:name w:val="General"/>
          <w:gallery w:val="placeholder"/>
        </w:category>
        <w:types>
          <w:type w:val="bbPlcHdr"/>
        </w:types>
        <w:behaviors>
          <w:behavior w:val="content"/>
        </w:behaviors>
        <w:guid w:val="{A42308AE-5022-4C56-BA83-6B51475593C8}"/>
      </w:docPartPr>
      <w:docPartBody>
        <w:p w:rsidR="001938C7" w:rsidRDefault="00153B09" w:rsidP="00153B09">
          <w:pPr>
            <w:pStyle w:val="22F24E219267408F8C94FC8CFE87F5CC"/>
          </w:pPr>
          <w:r w:rsidRPr="003A52FC">
            <w:rPr>
              <w:rStyle w:val="PlaceholderText"/>
            </w:rPr>
            <w:t>Click or tap here to enter text.</w:t>
          </w:r>
        </w:p>
      </w:docPartBody>
    </w:docPart>
    <w:docPart>
      <w:docPartPr>
        <w:name w:val="A71AD068553A4B0391686E119F58D221"/>
        <w:category>
          <w:name w:val="General"/>
          <w:gallery w:val="placeholder"/>
        </w:category>
        <w:types>
          <w:type w:val="bbPlcHdr"/>
        </w:types>
        <w:behaviors>
          <w:behavior w:val="content"/>
        </w:behaviors>
        <w:guid w:val="{392D602A-4C0A-44FD-9441-D195A9C7FCEF}"/>
      </w:docPartPr>
      <w:docPartBody>
        <w:p w:rsidR="001938C7" w:rsidRDefault="00153B09" w:rsidP="00153B09">
          <w:pPr>
            <w:pStyle w:val="A71AD068553A4B0391686E119F58D221"/>
          </w:pPr>
          <w:r w:rsidRPr="003A52FC">
            <w:rPr>
              <w:rStyle w:val="PlaceholderText"/>
            </w:rPr>
            <w:t>Click or tap here to enter text.</w:t>
          </w:r>
        </w:p>
      </w:docPartBody>
    </w:docPart>
    <w:docPart>
      <w:docPartPr>
        <w:name w:val="F0BEEB1F02AC46358FC2C6B2E5D6D60B"/>
        <w:category>
          <w:name w:val="General"/>
          <w:gallery w:val="placeholder"/>
        </w:category>
        <w:types>
          <w:type w:val="bbPlcHdr"/>
        </w:types>
        <w:behaviors>
          <w:behavior w:val="content"/>
        </w:behaviors>
        <w:guid w:val="{730E9E85-5A75-4D67-B414-7B189F486446}"/>
      </w:docPartPr>
      <w:docPartBody>
        <w:p w:rsidR="001938C7" w:rsidRDefault="00153B09" w:rsidP="00153B09">
          <w:pPr>
            <w:pStyle w:val="F0BEEB1F02AC46358FC2C6B2E5D6D60B"/>
          </w:pPr>
          <w:r w:rsidRPr="003A52FC">
            <w:rPr>
              <w:rStyle w:val="PlaceholderText"/>
            </w:rPr>
            <w:t>Click or tap here to enter text.</w:t>
          </w:r>
        </w:p>
      </w:docPartBody>
    </w:docPart>
    <w:docPart>
      <w:docPartPr>
        <w:name w:val="3ECDEAA5AF9E4EF98E76A6235C85F214"/>
        <w:category>
          <w:name w:val="General"/>
          <w:gallery w:val="placeholder"/>
        </w:category>
        <w:types>
          <w:type w:val="bbPlcHdr"/>
        </w:types>
        <w:behaviors>
          <w:behavior w:val="content"/>
        </w:behaviors>
        <w:guid w:val="{FC9E6971-2609-4923-92F1-25EE7A88E9EF}"/>
      </w:docPartPr>
      <w:docPartBody>
        <w:p w:rsidR="001938C7" w:rsidRDefault="00153B09" w:rsidP="00153B09">
          <w:pPr>
            <w:pStyle w:val="3ECDEAA5AF9E4EF98E76A6235C85F214"/>
          </w:pPr>
          <w:r w:rsidRPr="007B3A25">
            <w:rPr>
              <w:rStyle w:val="PlaceholderText"/>
            </w:rPr>
            <w:t>Click or tap here to enter text.</w:t>
          </w:r>
        </w:p>
      </w:docPartBody>
    </w:docPart>
    <w:docPart>
      <w:docPartPr>
        <w:name w:val="0602BAB5908B483CB4F6FDC58575FBF8"/>
        <w:category>
          <w:name w:val="General"/>
          <w:gallery w:val="placeholder"/>
        </w:category>
        <w:types>
          <w:type w:val="bbPlcHdr"/>
        </w:types>
        <w:behaviors>
          <w:behavior w:val="content"/>
        </w:behaviors>
        <w:guid w:val="{8654ADE2-F094-45A5-8298-77F8187133A5}"/>
      </w:docPartPr>
      <w:docPartBody>
        <w:p w:rsidR="001938C7" w:rsidRDefault="00153B09" w:rsidP="00153B09">
          <w:pPr>
            <w:pStyle w:val="0602BAB5908B483CB4F6FDC58575FBF8"/>
          </w:pPr>
          <w:r w:rsidRPr="003A52FC">
            <w:rPr>
              <w:rStyle w:val="PlaceholderText"/>
            </w:rPr>
            <w:t>Click or tap here to enter text.</w:t>
          </w:r>
        </w:p>
      </w:docPartBody>
    </w:docPart>
    <w:docPart>
      <w:docPartPr>
        <w:name w:val="75E24BC8960A4DAE854E23830AC679FC"/>
        <w:category>
          <w:name w:val="General"/>
          <w:gallery w:val="placeholder"/>
        </w:category>
        <w:types>
          <w:type w:val="bbPlcHdr"/>
        </w:types>
        <w:behaviors>
          <w:behavior w:val="content"/>
        </w:behaviors>
        <w:guid w:val="{42E65E4C-8E4F-4704-9D38-F1FC21E6BDE3}"/>
      </w:docPartPr>
      <w:docPartBody>
        <w:p w:rsidR="001938C7" w:rsidRDefault="00153B09" w:rsidP="00153B09">
          <w:pPr>
            <w:pStyle w:val="75E24BC8960A4DAE854E23830AC679FC"/>
          </w:pPr>
          <w:r w:rsidRPr="003A52F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8A6"/>
    <w:rsid w:val="000B58A6"/>
    <w:rsid w:val="00153B09"/>
    <w:rsid w:val="001938C7"/>
    <w:rsid w:val="0021502F"/>
    <w:rsid w:val="00217DB7"/>
    <w:rsid w:val="002B35DC"/>
    <w:rsid w:val="00377912"/>
    <w:rsid w:val="00436608"/>
    <w:rsid w:val="004D144D"/>
    <w:rsid w:val="00545130"/>
    <w:rsid w:val="008E2529"/>
    <w:rsid w:val="00933AC3"/>
    <w:rsid w:val="00B763F5"/>
    <w:rsid w:val="00C85985"/>
    <w:rsid w:val="00C93606"/>
    <w:rsid w:val="00D96F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3606"/>
    <w:rPr>
      <w:color w:val="808080"/>
    </w:rPr>
  </w:style>
  <w:style w:type="paragraph" w:customStyle="1" w:styleId="A0669D3002A44CEBBEE97595C0EEA32F">
    <w:name w:val="A0669D3002A44CEBBEE97595C0EEA32F"/>
    <w:rsid w:val="00153B09"/>
  </w:style>
  <w:style w:type="paragraph" w:customStyle="1" w:styleId="65A89EAC9C514EA5A270DEDCA86FFC6A">
    <w:name w:val="65A89EAC9C514EA5A270DEDCA86FFC6A"/>
    <w:rsid w:val="00153B09"/>
  </w:style>
  <w:style w:type="paragraph" w:customStyle="1" w:styleId="DDF2789C5334420FAA8607354AE19EB9">
    <w:name w:val="DDF2789C5334420FAA8607354AE19EB9"/>
    <w:rsid w:val="00153B09"/>
  </w:style>
  <w:style w:type="paragraph" w:customStyle="1" w:styleId="939266EB80B949EFAD4ACA11502A296B">
    <w:name w:val="939266EB80B949EFAD4ACA11502A296B"/>
    <w:rsid w:val="00153B09"/>
  </w:style>
  <w:style w:type="paragraph" w:customStyle="1" w:styleId="22F24E219267408F8C94FC8CFE87F5CC">
    <w:name w:val="22F24E219267408F8C94FC8CFE87F5CC"/>
    <w:rsid w:val="00153B09"/>
  </w:style>
  <w:style w:type="paragraph" w:customStyle="1" w:styleId="A71AD068553A4B0391686E119F58D221">
    <w:name w:val="A71AD068553A4B0391686E119F58D221"/>
    <w:rsid w:val="00153B09"/>
  </w:style>
  <w:style w:type="paragraph" w:customStyle="1" w:styleId="F0BEEB1F02AC46358FC2C6B2E5D6D60B">
    <w:name w:val="F0BEEB1F02AC46358FC2C6B2E5D6D60B"/>
    <w:rsid w:val="00153B09"/>
  </w:style>
  <w:style w:type="paragraph" w:customStyle="1" w:styleId="3ECDEAA5AF9E4EF98E76A6235C85F214">
    <w:name w:val="3ECDEAA5AF9E4EF98E76A6235C85F214"/>
    <w:rsid w:val="00153B09"/>
  </w:style>
  <w:style w:type="paragraph" w:customStyle="1" w:styleId="0602BAB5908B483CB4F6FDC58575FBF8">
    <w:name w:val="0602BAB5908B483CB4F6FDC58575FBF8"/>
    <w:rsid w:val="00153B09"/>
  </w:style>
  <w:style w:type="paragraph" w:customStyle="1" w:styleId="75E24BC8960A4DAE854E23830AC679FC">
    <w:name w:val="75E24BC8960A4DAE854E23830AC679FC"/>
    <w:rsid w:val="00153B0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56302F-2693-4FF2-8976-13AB4EA9629D}">
  <we:reference id="wa104382081" version="1.55.1.0" store="en-GB" storeType="OMEX"/>
  <we:alternateReferences>
    <we:reference id="wa104382081" version="1.55.1.0" store="" storeType="OMEX"/>
  </we:alternateReferences>
  <we:properties>
    <we:property name="MENDELEY_CITATIONS" value="[{&quot;citationID&quot;:&quot;MENDELEY_CITATION_f1ad9b81-5c6c-42b3-a35c-3e70e38ca893&quot;,&quot;properties&quot;:{&quot;noteIndex&quot;:0},&quot;isEdited&quot;:false,&quot;manualOverride&quot;:{&quot;isManuallyOverridden&quot;:false,&quot;citeprocText&quot;:&quot;(Rangaswamy et al., 2012; Vaitheswaran et al., 2021)&quot;,&quot;manualOverrideText&quot;:&quot;&quot;},&quot;citationItems&quot;:[{&quot;id&quot;:&quot;1cc9905c-3970-3341-91de-cd319ee4f3c4&quot;,&quot;itemData&quot;:{&quot;type&quot;:&quot;article-journal&quot;,&quot;id&quot;:&quot;1cc9905c-3970-3341-91de-cd319ee4f3c4&quot;,&quot;title&quot;:&quot;Implementation of first episode psychosis intervention in India – A case study in a low-and middle-income country&quot;,&quot;author&quot;:[{&quot;family&quot;:&quot;Vaitheswaran&quot;,&quot;given&quot;:&quot;Sridhar&quot;,&quot;parse-names&quot;:false,&quot;dropping-particle&quot;:&quot;&quot;,&quot;non-dropping-particle&quot;:&quot;&quot;},{&quot;family&quot;:&quot;Currie&quot;,&quot;given&quot;:&quot;Graeme&quot;,&quot;parse-names&quot;:false,&quot;dropping-particle&quot;:&quot;&quot;,&quot;non-dropping-particle&quot;:&quot;&quot;},{&quot;family&quot;:&quot;Dhandapani&quot;,&quot;given&quot;:&quot;Vijaya Raghavan&quot;,&quot;parse-names&quot;:false,&quot;dropping-particle&quot;:&quot;&quot;,&quot;non-dropping-particle&quot;:&quot;&quot;},{&quot;family&quot;:&quot;Mohan&quot;,&quot;given&quot;:&quot;Greeshma&quot;,&quot;parse-names&quot;:false,&quot;dropping-particle&quot;:&quot;&quot;,&quot;non-dropping-particle&quot;:&quot;&quot;},{&quot;family&quot;:&quot;Rangaswamy&quot;,&quot;given&quot;:&quot;Thara&quot;,&quot;parse-names&quot;:false,&quot;dropping-particle&quot;:&quot;&quot;,&quot;non-dropping-particle&quot;:&quot;&quot;},{&quot;family&quot;:&quot;Preet Singh&quot;,&quot;given&quot;:&quot;Swaran&quot;,&quot;parse-names&quot;:false,&quot;dropping-particle&quot;:&quot;&quot;,&quot;non-dropping-particle&quot;:&quot;&quot;}],&quot;container-title&quot;:&quot;SSM - Mental Health&quot;,&quot;DOI&quot;:&quot;10.1016/j.ssmmh.2021.100018&quot;,&quot;ISSN&quot;:&quot;26665603&quot;,&quot;issued&quot;:{&quot;date-parts&quot;:[[2021,12,1]]},&quot;abstract&quot;:&quot;First Episode Psychosis (FEP) is a serious mental illness affecting adolescents and young persons. While many effective interventions are available, there has not been much research to understand the implementation of such interventions in India and other low- and middle-income countries (LMIC). We studied the implementation of an FEP intervention program in a specialist mental health facility in Chennai, India, using a well-established framework for doing so, the Consolidated Framework for Implementation Research (CFIR). We conducted 27 in-depth interviews with the service users (15 persons with FEP and 12 family caregivers of persons with FEP). We also conducted a focus group discussion with 8 service providers and in-depth interviews with 7 other service providers including those in the service management. A thematic analysis approach was used to identify emerging themes. First, we found CFIR effectively accommodated implementation challenges evident in LMICs; that is, it is transferable to LMIC settings. Second, we highlight barriers to implementation that include cost, limited human resources, cultural and professional hierarchy, divergence from evidence-based guidelines, and lack of awareness and stigma in the wider community. Third, we highlight facilitators for implementation such as, leadership engagement, the need for change that was recognized within the service, cosmopolitan perspectives derived from clinicians’ local and international collaborative experiences and expertise, compatibility of the intervention with the existing systems within the organization, accommodating the needs of the service users, and rapport developed by the service with the service users. Fourth, we propose a model of service delivery incorporating a task-sharing approach for first episode psychosis in resource restricted settings based on the feedback from the stakeholders.&quot;,&quot;publisher&quot;:&quot;Elsevier Ltd&quot;,&quot;volume&quot;:&quot;1&quot;,&quot;container-title-short&quot;:&quot;&quot;},&quot;isTemporary&quot;:false},{&quot;id&quot;:&quot;df7b3916-9232-34ca-82fd-a98537d08521&quot;,&quot;itemData&quot;:{&quot;type&quot;:&quot;article-journal&quot;,&quot;id&quot;:&quot;df7b3916-9232-34ca-82fd-a98537d08521&quot;,&quot;title&quot;:&quot;Intervention for first episode psychosis in India - The SCARF experience&quot;,&quot;author&quot;:[{&quot;family&quot;:&quot;Rangaswamy&quot;,&quot;given&quot;:&quot;Thara&quot;,&quot;parse-names&quot;:false,&quot;dropping-particle&quot;:&quot;&quot;,&quot;non-dropping-particle&quot;:&quot;&quot;},{&quot;family&quot;:&quot;Mangala&quot;,&quot;given&quot;:&quot;Ramamurthy&quot;,&quot;parse-names&quot;:false,&quot;dropping-particle&quot;:&quot;&quot;,&quot;non-dropping-particle&quot;:&quot;&quot;},{&quot;family&quot;:&quot;Mohan&quot;,&quot;given&quot;:&quot;Greeshma&quot;,&quot;parse-names&quot;:false,&quot;dropping-particle&quot;:&quot;&quot;,&quot;non-dropping-particle&quot;:&quot;&quot;},{&quot;family&quot;:&quot;Joseph&quot;,&quot;given&quot;:&quot;Jainey&quot;,&quot;parse-names&quot;:false,&quot;dropping-particle&quot;:&quot;&quot;,&quot;non-dropping-particle&quot;:&quot;&quot;},{&quot;family&quot;:&quot;John&quot;,&quot;given&quot;:&quot;Sujit&quot;,&quot;parse-names&quot;:false,&quot;dropping-particle&quot;:&quot;&quot;,&quot;non-dropping-particle&quot;:&quot;&quot;}],&quot;container-title&quot;:&quot;Asian Journal of Psychiatry&quot;,&quot;container-title-short&quot;:&quot;Asian J Psychiatr&quot;,&quot;DOI&quot;:&quot;10.1016/j.ajp.2012.01.011&quot;,&quot;ISSN&quot;:&quot;18762018&quot;,&quot;PMID&quot;:&quot;26878950&quot;,&quot;issued&quot;:{&quot;date-parts&quot;:[[2012,3]]},&quot;page&quot;:&quot;58-62&quot;,&quot;abstract&quot;:&quot;Introduction: There have been very few studies or programs in India on early intervention for first episode psychoses. This paper reports the findings of a pilot program, part of a collaboration with the Prevention and Early Intervention Program for Psychoses, Montreal. Methodology: A sample of 47 patients with first episode psychosis were followed up for 2 years. Complete data was available on 39 subjects at 2 years. This data was analyzed for socio-demographic and clinical variables and its relationship with outcomes and DUP. Those who had a PANSS score &lt;60 and GAF &gt;80 were categorized to be in remission (N= 28) and others as continually ill (N= 10). Results: There was significant improvement from baseline to 1st year with maximal improvement seen at 3 months after intake. However, improvement between 1 and 2 years was not significant. More women relapsed and more men dropped out. 25 out of 28 subjects with shorter DUP (&lt;2 years) were in remission at 2 years as against 3 out of 10 with &gt;2 years DUP. Three different patterns of course of the disorder were found. Single episode followed by total remission for 2 years (N= 20; 52.6%) was the commonest. The others were relapses followed by remissions (N= 8; 21.1%), and continuous illness (N= 10; 26.3%). Conclusion: Early intervention is effective and more so if DUP is shorter. PANSS scores and GAF at baseline are not predictive of later outcomes. Medication adherence in therapeutic engagement and psychosocial needs should be considered in the implementation of early intervention programs in our cultural context. © 2012 Elsevier B.V.&quot;,&quot;issue&quot;:&quot;1&quot;,&quot;volume&quot;:&quot;5&quot;},&quot;isTemporary&quot;:false}],&quot;citationTag&quot;:&quot;MENDELEY_CITATION_v3_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&quot;},{&quot;citationID&quot;:&quot;MENDELEY_CITATION_4cf305a3-8661-47cd-8255-14cb7b1c4098&quot;,&quot;properties&quot;:{&quot;noteIndex&quot;:0},&quot;isEdited&quot;:false,&quot;manualOverride&quot;:{&quot;isManuallyOverridden&quot;:false,&quot;citeprocText&quot;:&quot;(Sadath et al., 2017)&quot;,&quot;manualOverrideText&quot;:&quot;&quot;},&quot;citationTag&quot;:&quot;MENDELEY_CITATION_v3_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&quot;,&quot;citationItems&quot;:[{&quot;id&quot;:&quot;06036abd-c5d2-3746-8891-39856f153a2d&quot;,&quot;itemData&quot;:{&quot;type&quot;:&quot;article-journal&quot;,&quot;id&quot;:&quot;06036abd-c5d2-3746-8891-39856f153a2d&quot;,&quot;title&quot;:&quot;Does group intervention have benefits on expressed emotion and social support in carers of persons with first episode psychosis?&quot;,&quot;author&quot;:[{&quot;family&quot;:&quot;Sadath&quot;,&quot;given&quot;:&quot;Anvar&quot;,&quot;parse-names&quot;:false,&quot;dropping-particle&quot;:&quot;&quot;,&quot;non-dropping-particle&quot;:&quot;&quot;},{&quot;family&quot;:&quot;Muralidhar&quot;,&quot;given&quot;:&quot;D.&quot;,&quot;parse-names&quot;:false,&quot;dropping-particle&quot;:&quot;&quot;,&quot;non-dropping-particle&quot;:&quot;&quot;},{&quot;family&quot;:&quot;Varambally&quot;,&quot;given&quot;:&quot;Shivarama&quot;,&quot;parse-names&quot;:false,&quot;dropping-particle&quot;:&quot;&quot;,&quot;non-dropping-particle&quot;:&quot;&quot;},{&quot;family&quot;:&quot;Gangadhar&quot;,&quot;given&quot;:&quot;Bangalore N.&quot;,&quot;parse-names&quot;:false,&quot;dropping-particle&quot;:&quot;&quot;,&quot;non-dropping-particle&quot;:&quot;&quot;}],&quot;container-title&quot;:&quot;Social Work in Mental Health&quot;,&quot;container-title-short&quot;:&quot;Soc Work Ment Health&quot;,&quot;DOI&quot;:&quot;10.1080/15332985.2016.1252826&quot;,&quot;ISSN&quot;:&quot;15332993&quot;,&quot;issued&quot;:{&quot;date-parts&quot;:[[2017,9,3]]},&quot;page&quot;:&quot;524-537&quot;,&quot;abstract&quot;:&quot;Family interventions in chronic psychosis are well established through systematic reviews and meta-analyses. Such reviews report that family intervention might reduce relapse and improve compliance with medication and reduction in levels of expressed emotion (EE). However, most of the previous research has been conducted in caregivers with chronic schizophrenia, and the effects of family interventions in the early stages are largely unknown. Using a quasi-experimental nonequivalent comparison group design, we evaluated the effectiveness of a 7-session group intervention among 59 caregivers of patients with first episode psychosis. Outcome variables measured were carers’ EE and social support. Carers were recruited from inpatient psychiatry units of a tertiary mental health center in South India. Follow-up assessments were carried out after one and three months of intervention. Descriptive and inferential statistics were applied to the data. Carers in the intervention group reported reduction of EE and improvements in social support at a one-month follow-up assessment. However, these benefits were not sustained at the three-month follow-up. Overall, both groups showed significant changes in all outcome variables over the time period.&quot;,&quot;publisher&quot;:&quot;Routledge&quot;,&quot;issue&quot;:&quot;5&quot;,&quot;volume&quot;:&quot;15&quot;},&quot;isTemporary&quot;:false}]},{&quot;citationID&quot;:&quot;MENDELEY_CITATION_2bf83003-5f39-4449-98db-720e29116b7a&quot;,&quot;properties&quot;:{&quot;noteIndex&quot;:0},&quot;isEdited&quot;:false,&quot;manualOverride&quot;:{&quot;isManuallyOverridden&quot;:false,&quot;citeprocText&quot;:&quot;(Thomas et al., 2017)&quot;,&quot;manualOverrideText&quot;:&quot;&quot;},&quot;citationTag&quot;:&quot;MENDELEY_CITATION_v3_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&quot;,&quot;citationItems&quot;:[{&quot;id&quot;:&quot;c841f96b-053e-3cab-97ea-dbbd80a4f6aa&quot;,&quot;itemData&quot;:{&quot;type&quot;:&quot;article-journal&quot;,&quot;id&quot;:&quot;c841f96b-053e-3cab-97ea-dbbd80a4f6aa&quot;,&quot;title&quot;:&quot;Effect of short message service reminders on clinic attendance among outpatients with psychosis at a psychiatric hospital in Nigeria&quot;,&quot;author&quot;:[{&quot;family&quot;:&quot;Thomas&quot;,&quot;given&quot;:&quot;Ibironke Felicia&quot;,&quot;parse-names&quot;:false,&quot;dropping-particle&quot;:&quot;&quot;,&quot;non-dropping-particle&quot;:&quot;&quot;},{&quot;family&quot;:&quot;Lawani&quot;,&quot;given&quot;:&quot;Ambrose Onivefu&quot;,&quot;parse-names&quot;:false,&quot;dropping-particle&quot;:&quot;&quot;,&quot;non-dropping-particle&quot;:&quot;&quot;},{&quot;family&quot;:&quot;James&quot;,&quot;given&quot;:&quot;Bawo Onesirosan&quot;,&quot;parse-names&quot;:false,&quot;dropping-particle&quot;:&quot;&quot;,&quot;non-dropping-particle&quot;:&quot;&quot;}],&quot;container-title&quot;:&quot;Psychiatric Services&quot;,&quot;DOI&quot;:&quot;10.1176/appi.ps.201500514&quot;,&quot;ISSN&quot;:&quot;15579700&quot;,&quot;PMID&quot;:&quot;27582239&quot;,&quot;issued&quot;:{&quot;date-parts&quot;:[[2017,1,1]]},&quot;page&quot;:&quot;75-80&quot;,&quot;abstract&quot;:&quot;Objective: The objective of this study was to determine whether patients with first-episode psychosis who were seeking treatment at a regional tertiary psychiatric facility for the first time would be more likely to attend their next scheduled clinic visit after receiving short message service (SMS) reminders about the upcoming appointment. Methods: Two hundred patients seeking treatment for a psychotic episode for the first timewere randomlyassignedtoa control group or an intervention group by using simple randomization. Both groups received appointment dates on appointment cards, and the intervention group also received SMS text reminders of their appointments. Proportion ofmissed next appointments was the primary outcome measured. Results: A total of 192 patients were included in a perprotocol analysis. A majority of them were single and cared for by a first-degree relative. The mean6SD age of the patients was 33.7611.9 years. The median duration of untreated psychosis was 12 weeks, and the mean score on the Brief Psychiatric Rating Scale was 47.3612.9 (possible scores range from 13 to 168). Participants who received the SMS reminders were almost twice as likely to attend their appointment compared with the control group. After adjusting for sociodemographic and clinical variables, the analysis showed that receiving an SMS reminder independently reduced the risk of a missed next appointment by 50%. Conclusions: SMS reminders of appointments were an effective intervention to improve clinic attendance among persons treated for first-episode psychosis at the Federal Neuro-Psychiatric Hospital in Benin City, Nigeria.&quot;,&quot;publisher&quot;:&quot;American Psychiatric Association&quot;,&quot;issue&quot;:&quot;1&quot;,&quot;volume&quot;:&quot;68&quot;,&quot;container-title-short&quot;:&quot;&quot;},&quot;isTemporary&quot;:false}]},{&quot;citationID&quot;:&quot;MENDELEY_CITATION_925a2502-5b85-467c-a417-cc91e9003921&quot;,&quot;properties&quot;:{&quot;noteIndex&quot;:0},&quot;isEdited&quot;:false,&quot;manualOverride&quot;:{&quot;isManuallyOverridden&quot;:false,&quot;citeprocText&quot;:&quot;(Tabatabaee et al., 2008)&quot;,&quot;manualOverrideText&quot;:&quot;&quot;},&quot;citationTag&quot;:&quot;MENDELEY_CITATION_v3_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&quot;,&quot;citationItems&quot;:[{&quot;id&quot;:&quot;d29cb386-de57-304c-b737-f6ad229e62c0&quot;,&quot;itemData&quot;:{&quot;type&quot;:&quot;article-journal&quot;,&quot;id&quot;:&quot;d29cb386-de57-304c-b737-f6ad229e62c0&quot;,&quot;title&quot;:&quot;Acute treatment response and its predictors in patients with first-episode psychosis in Iran&quot;,&quot;author&quot;:[{&quot;family&quot;:&quot;Tabatabaee&quot;,&quot;given&quot;:&quot;Maryam&quot;,&quot;parse-names&quot;:false,&quot;dropping-particle&quot;:&quot;&quot;,&quot;non-dropping-particle&quot;:&quot;&quot;},{&quot;family&quot;:&quot;Sharifi&quot;,&quot;given&quot;:&quot;Vandad&quot;,&quot;parse-names&quot;:false,&quot;dropping-particle&quot;:&quot;&quot;,&quot;non-dropping-particle&quot;:&quot;&quot;},{&quot;family&quot;:&quot;Alaghband-Rad&quot;,&quot;given&quot;:&quot;Javad&quot;,&quot;parse-names&quot;:false,&quot;dropping-particle&quot;:&quot;&quot;,&quot;non-dropping-particle&quot;:&quot;&quot;},{&quot;family&quot;:&quot;Amini&quot;,&quot;given&quot;:&quot;Homayoun&quot;,&quot;parse-names&quot;:false,&quot;dropping-particle&quot;:&quot;&quot;,&quot;non-dropping-particle&quot;:&quot;&quot;},{&quot;family&quot;:&quot;Boroumand&quot;,&quot;given&quot;:&quot;Mehran&quot;,&quot;parse-names&quot;:false,&quot;dropping-particle&quot;:&quot;&quot;,&quot;non-dropping-particle&quot;:&quot;&quot;},{&quot;family&quot;:&quot;Omid&quot;,&quot;given&quot;:&quot;Abbas&quot;,&quot;parse-names&quot;:false,&quot;dropping-particle&quot;:&quot;&quot;,&quot;non-dropping-particle&quot;:&quot;&quot;},{&quot;family&quot;:&quot;Seddigh&quot;,&quot;given&quot;:&quot;Arshia&quot;,&quot;parse-names&quot;:false,&quot;dropping-particle&quot;:&quot;&quot;,&quot;non-dropping-particle&quot;:&quot;&quot;}],&quot;container-title&quot;:&quot;Australasian Psychiatry&quot;,&quot;DOI&quot;:&quot;10.1080/10398560701636963&quot;,&quot;ISSN&quot;:&quot;10398562&quot;,&quot;PMID&quot;:&quot;18335370&quot;,&quot;issued&quot;:{&quot;date-parts&quot;:[[2008,4]]},&quot;page&quot;:&quot;125-129&quot;,&quot;abstract&quot;:&quot;Objective: The aim of this paper was to investigate the acute treatment response and its predictors in a sample of patients with first-episode psychosis admitted to a psychiatric hospital in Iran. Method: A total of 163 patients with first-episode psychosis were treated with antipsychotics and other medications as prescribed by their treating psychiatrists. Sociodemographic and premorbid data at baseline and clinical data at both baseline and discharge (6±1 weeks after admission) were collected. Results: Patients showed a response rate of 71.4% for negative symptoms, 91.5% for positive symptoms and 67.5% for functioning. Those having a positive family history and less severe negative symptoms at baseline were less likely to respond in terms of negative symptoms. Higher premorbid and lower baseline functioning as well as acute onset were associated with the treatment response. Conclusions: Acute treatment response of first-episode psychosis in a clinical sample of a developing country seems to be higher than that of developed countries. However, predictors of response are comparable.&quot;,&quot;issue&quot;:&quot;2&quot;,&quot;volume&quot;:&quot;1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4F16A-8872-4760-989E-FCF42B98B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44</TotalTime>
  <Pages>2</Pages>
  <Words>374</Words>
  <Characters>2110</Characters>
  <Application>Microsoft Office Word</Application>
  <DocSecurity>0</DocSecurity>
  <Lines>85</Lines>
  <Paragraphs>41</Paragraphs>
  <ScaleCrop>false</ScaleCrop>
  <HeadingPairs>
    <vt:vector size="2" baseType="variant">
      <vt:variant>
        <vt:lpstr>Title</vt:lpstr>
      </vt:variant>
      <vt:variant>
        <vt:i4>1</vt:i4>
      </vt:variant>
    </vt:vector>
  </HeadingPairs>
  <TitlesOfParts>
    <vt:vector size="1" baseType="lpstr">
      <vt:lpstr/>
    </vt:vector>
  </TitlesOfParts>
  <Company>Keele University</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i Fonseka</dc:creator>
  <cp:keywords/>
  <dc:description/>
  <cp:lastModifiedBy>Nishani Fonseka</cp:lastModifiedBy>
  <cp:revision>151</cp:revision>
  <dcterms:created xsi:type="dcterms:W3CDTF">2023-07-23T17:46:00Z</dcterms:created>
  <dcterms:modified xsi:type="dcterms:W3CDTF">2023-12-0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ccc12b5ce86c6dec98fc07cb259f9331bfade187827fedb18108c655bcedbc</vt:lpwstr>
  </property>
</Properties>
</file>